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20813" w14:textId="0DF37196" w:rsidR="007D2A73" w:rsidRDefault="00A92A18" w:rsidP="00437BAB">
      <w:pPr>
        <w:pStyle w:val="Heading1"/>
      </w:pPr>
      <w:r w:rsidRPr="001A1D21">
        <w:rPr>
          <w:color w:val="000000"/>
        </w:rPr>
        <w:t>Supplementary</w:t>
      </w:r>
      <w:r w:rsidR="00671D77" w:rsidRPr="001A1D21">
        <w:rPr>
          <w:color w:val="000000"/>
        </w:rPr>
        <w:t xml:space="preserve"> </w:t>
      </w:r>
      <w:r w:rsidR="00504C1C">
        <w:t>Material</w:t>
      </w:r>
    </w:p>
    <w:p w14:paraId="4F594934" w14:textId="77777777" w:rsidR="002424CC" w:rsidRPr="002424CC" w:rsidRDefault="002424CC" w:rsidP="008A2D59"/>
    <w:p w14:paraId="119E65E6" w14:textId="2FD8E3C0" w:rsidR="009B625E" w:rsidRPr="00437BAB" w:rsidRDefault="003A0706" w:rsidP="008A2D59">
      <w:pPr>
        <w:pStyle w:val="Heading3"/>
      </w:pPr>
      <w:r w:rsidRPr="00ED3B21">
        <w:t>Fig</w:t>
      </w:r>
      <w:r w:rsidR="006A15C4">
        <w:t>.</w:t>
      </w:r>
      <w:r w:rsidRPr="001A1D21">
        <w:t xml:space="preserve"> S1 </w:t>
      </w:r>
      <w:r w:rsidR="00504C1C" w:rsidRPr="008A2D59">
        <w:rPr>
          <w:b w:val="0"/>
          <w:bCs/>
        </w:rPr>
        <w:t>D</w:t>
      </w:r>
      <w:r w:rsidRPr="008A2D59">
        <w:rPr>
          <w:b w:val="0"/>
          <w:bCs/>
        </w:rPr>
        <w:t xml:space="preserve">uration of response </w:t>
      </w:r>
    </w:p>
    <w:p w14:paraId="20E4E8E6" w14:textId="03300777" w:rsidR="003275D3" w:rsidRPr="003275D3" w:rsidRDefault="008A2D59" w:rsidP="008A2D59">
      <w:r>
        <w:rPr>
          <w:noProof/>
        </w:rPr>
        <w:drawing>
          <wp:inline distT="0" distB="0" distL="0" distR="0" wp14:anchorId="649B06D1" wp14:editId="77A65135">
            <wp:extent cx="5400000" cy="34164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726A0" w14:textId="31E78A06" w:rsidR="00504C1C" w:rsidRDefault="00504C1C" w:rsidP="008A2D59">
      <w:pPr>
        <w:pStyle w:val="Footnotes"/>
      </w:pPr>
      <w:r w:rsidRPr="00504C1C">
        <w:rPr>
          <w:i/>
        </w:rPr>
        <w:t>CAR</w:t>
      </w:r>
      <w:r w:rsidRPr="00504C1C">
        <w:t xml:space="preserve"> chimeric antigen receptor</w:t>
      </w:r>
      <w:r w:rsidRPr="003247DB">
        <w:t>,</w:t>
      </w:r>
      <w:r w:rsidRPr="00504C1C">
        <w:t xml:space="preserve"> </w:t>
      </w:r>
      <w:r w:rsidR="003275D3" w:rsidRPr="003247DB">
        <w:rPr>
          <w:i/>
          <w:iCs/>
        </w:rPr>
        <w:t>CI</w:t>
      </w:r>
      <w:r w:rsidR="003275D3" w:rsidRPr="003247DB">
        <w:t xml:space="preserve"> confidence interval</w:t>
      </w:r>
      <w:r>
        <w:t>,</w:t>
      </w:r>
      <w:r w:rsidR="003275D3" w:rsidRPr="003247DB">
        <w:t xml:space="preserve"> </w:t>
      </w:r>
      <w:r w:rsidR="003275D3" w:rsidRPr="003247DB">
        <w:rPr>
          <w:i/>
          <w:iCs/>
        </w:rPr>
        <w:t>NR</w:t>
      </w:r>
      <w:r w:rsidR="003275D3" w:rsidRPr="003247DB">
        <w:t xml:space="preserve"> not reached</w:t>
      </w:r>
    </w:p>
    <w:p w14:paraId="1AA6CB2B" w14:textId="77777777" w:rsidR="002424CC" w:rsidRPr="003247DB" w:rsidRDefault="002424CC" w:rsidP="008A2D59"/>
    <w:p w14:paraId="27359BD3" w14:textId="3DA3F50D" w:rsidR="004B7351" w:rsidRPr="008A2D59" w:rsidRDefault="00AF77EF" w:rsidP="008A2D59">
      <w:pPr>
        <w:pStyle w:val="Heading3"/>
      </w:pPr>
      <w:r w:rsidRPr="008A2D59">
        <w:t>Fig</w:t>
      </w:r>
      <w:r w:rsidR="00D014C6" w:rsidRPr="008A2D59">
        <w:t>.</w:t>
      </w:r>
      <w:r w:rsidRPr="008A2D59">
        <w:t xml:space="preserve"> S2 </w:t>
      </w:r>
      <w:r w:rsidR="008F1442" w:rsidRPr="008A2D59">
        <w:rPr>
          <w:b w:val="0"/>
          <w:bCs/>
        </w:rPr>
        <w:t>P</w:t>
      </w:r>
      <w:r w:rsidRPr="008A2D59">
        <w:rPr>
          <w:b w:val="0"/>
          <w:bCs/>
        </w:rPr>
        <w:t>rogression</w:t>
      </w:r>
      <w:r w:rsidR="00B304EF" w:rsidRPr="008A2D59">
        <w:rPr>
          <w:b w:val="0"/>
          <w:bCs/>
        </w:rPr>
        <w:t>-</w:t>
      </w:r>
      <w:r w:rsidRPr="008A2D59">
        <w:rPr>
          <w:b w:val="0"/>
          <w:bCs/>
        </w:rPr>
        <w:t>free survival</w:t>
      </w:r>
    </w:p>
    <w:p w14:paraId="4737CFE2" w14:textId="7E07C3D6" w:rsidR="003275D3" w:rsidRPr="001A1D21" w:rsidRDefault="008A2D59" w:rsidP="008A2D59">
      <w:r>
        <w:rPr>
          <w:noProof/>
        </w:rPr>
        <w:drawing>
          <wp:inline distT="0" distB="0" distL="0" distR="0" wp14:anchorId="0AF0ECEB" wp14:editId="71B74B38">
            <wp:extent cx="5400000" cy="34164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3BA87" w14:textId="4369DBEE" w:rsidR="00CA1678" w:rsidRDefault="00CA1678" w:rsidP="008A2D59">
      <w:pPr>
        <w:pStyle w:val="Footnotes"/>
      </w:pPr>
      <w:r w:rsidRPr="00504C1C">
        <w:rPr>
          <w:i/>
        </w:rPr>
        <w:lastRenderedPageBreak/>
        <w:t>CAR</w:t>
      </w:r>
      <w:r w:rsidRPr="00504C1C">
        <w:t xml:space="preserve"> chimeric antigen receptor</w:t>
      </w:r>
      <w:r w:rsidRPr="003247DB">
        <w:t>,</w:t>
      </w:r>
      <w:r w:rsidRPr="00504C1C">
        <w:t xml:space="preserve"> </w:t>
      </w:r>
      <w:r w:rsidRPr="003247DB">
        <w:rPr>
          <w:i/>
          <w:iCs/>
        </w:rPr>
        <w:t>CI</w:t>
      </w:r>
      <w:r w:rsidRPr="003247DB">
        <w:t xml:space="preserve"> confidence interval</w:t>
      </w:r>
      <w:r>
        <w:t>,</w:t>
      </w:r>
      <w:r w:rsidRPr="003247DB">
        <w:t xml:space="preserve"> </w:t>
      </w:r>
      <w:r w:rsidRPr="003247DB">
        <w:rPr>
          <w:i/>
          <w:iCs/>
        </w:rPr>
        <w:t>NR</w:t>
      </w:r>
      <w:r w:rsidRPr="003247DB">
        <w:t xml:space="preserve"> not reached</w:t>
      </w:r>
    </w:p>
    <w:p w14:paraId="4F2722CF" w14:textId="77777777" w:rsidR="002424CC" w:rsidRPr="003247DB" w:rsidRDefault="002424CC" w:rsidP="008A2D59"/>
    <w:p w14:paraId="2C7BECE0" w14:textId="08076D3E" w:rsidR="00617F33" w:rsidRPr="008A2D59" w:rsidRDefault="003A0706" w:rsidP="008A2D59">
      <w:pPr>
        <w:pStyle w:val="Heading3"/>
      </w:pPr>
      <w:r w:rsidRPr="008A2D59">
        <w:t>Fig</w:t>
      </w:r>
      <w:r w:rsidR="00D014C6" w:rsidRPr="008A2D59">
        <w:t>.</w:t>
      </w:r>
      <w:r w:rsidRPr="008A2D59">
        <w:t xml:space="preserve"> S</w:t>
      </w:r>
      <w:r w:rsidR="00AF77EF" w:rsidRPr="008A2D59">
        <w:t>3</w:t>
      </w:r>
      <w:r w:rsidRPr="008A2D59">
        <w:t xml:space="preserve"> </w:t>
      </w:r>
      <w:r w:rsidR="00CA1678" w:rsidRPr="008A2D59">
        <w:rPr>
          <w:b w:val="0"/>
          <w:bCs/>
        </w:rPr>
        <w:t>O</w:t>
      </w:r>
      <w:r w:rsidRPr="008A2D59">
        <w:rPr>
          <w:b w:val="0"/>
          <w:bCs/>
        </w:rPr>
        <w:t>verall survival</w:t>
      </w:r>
    </w:p>
    <w:p w14:paraId="6B8B2525" w14:textId="2808942C" w:rsidR="003275D3" w:rsidRPr="001A1D21" w:rsidRDefault="00524BD7" w:rsidP="00524BD7">
      <w:r>
        <w:rPr>
          <w:noProof/>
        </w:rPr>
        <w:drawing>
          <wp:inline distT="0" distB="0" distL="0" distR="0" wp14:anchorId="6C2911EE" wp14:editId="26A5C5C3">
            <wp:extent cx="5400000" cy="3315600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3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6D254" w14:textId="0A814A40" w:rsidR="00CA1678" w:rsidRPr="003247DB" w:rsidRDefault="00CA1678" w:rsidP="00524BD7">
      <w:pPr>
        <w:pStyle w:val="Footnotes"/>
      </w:pPr>
      <w:r w:rsidRPr="00504C1C">
        <w:rPr>
          <w:i/>
        </w:rPr>
        <w:t>CAR</w:t>
      </w:r>
      <w:r w:rsidRPr="00504C1C">
        <w:t xml:space="preserve"> chimeric antigen receptor</w:t>
      </w:r>
      <w:r w:rsidRPr="003247DB">
        <w:t>,</w:t>
      </w:r>
      <w:r w:rsidRPr="00504C1C">
        <w:t xml:space="preserve"> </w:t>
      </w:r>
      <w:r w:rsidRPr="003247DB">
        <w:rPr>
          <w:i/>
          <w:iCs/>
        </w:rPr>
        <w:t>CI</w:t>
      </w:r>
      <w:r w:rsidRPr="003247DB">
        <w:t xml:space="preserve"> confidence interval</w:t>
      </w:r>
      <w:r>
        <w:t>,</w:t>
      </w:r>
      <w:r w:rsidRPr="003247DB">
        <w:t xml:space="preserve"> </w:t>
      </w:r>
      <w:r w:rsidRPr="003247DB">
        <w:rPr>
          <w:i/>
          <w:iCs/>
        </w:rPr>
        <w:t>NR</w:t>
      </w:r>
      <w:r w:rsidRPr="003247DB">
        <w:t xml:space="preserve"> not reached</w:t>
      </w:r>
    </w:p>
    <w:p w14:paraId="2EDE687E" w14:textId="3C960933" w:rsidR="005C5285" w:rsidRDefault="005C5285" w:rsidP="00524BD7"/>
    <w:p w14:paraId="62EBB341" w14:textId="77777777" w:rsidR="002424CC" w:rsidRPr="005C5285" w:rsidRDefault="002424CC" w:rsidP="00524BD7"/>
    <w:sectPr w:rsidR="002424CC" w:rsidRPr="005C5285" w:rsidSect="001A1D21">
      <w:footerReference w:type="even" r:id="rId14"/>
      <w:footerReference w:type="default" r:id="rId15"/>
      <w:pgSz w:w="11906" w:h="16838" w:code="9"/>
      <w:pgMar w:top="1418" w:right="1418" w:bottom="1418" w:left="1418" w:header="68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F48B4" w14:textId="77777777" w:rsidR="007370B4" w:rsidRDefault="007370B4">
      <w:r>
        <w:separator/>
      </w:r>
    </w:p>
  </w:endnote>
  <w:endnote w:type="continuationSeparator" w:id="0">
    <w:p w14:paraId="013076A1" w14:textId="77777777" w:rsidR="007370B4" w:rsidRDefault="007370B4">
      <w:r>
        <w:continuationSeparator/>
      </w:r>
    </w:p>
  </w:endnote>
  <w:endnote w:type="continuationNotice" w:id="1">
    <w:p w14:paraId="31034BE7" w14:textId="77777777" w:rsidR="007370B4" w:rsidRDefault="007370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61BD7" w14:textId="4122510E" w:rsidR="00D560BA" w:rsidRDefault="00D560BA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501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B6CA18" w14:textId="77777777" w:rsidR="00D560BA" w:rsidRDefault="00D560BA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7227C" w14:textId="0977F6A4" w:rsidR="00D560BA" w:rsidRPr="001A1D21" w:rsidRDefault="005F5014" w:rsidP="001A1D21">
    <w:pPr>
      <w:pStyle w:val="Footer"/>
      <w:ind w:right="360"/>
      <w:jc w:val="center"/>
      <w:rPr>
        <w:sz w:val="20"/>
      </w:rPr>
    </w:pPr>
    <w:r w:rsidRPr="005F5014">
      <w:rPr>
        <w:sz w:val="20"/>
        <w:szCs w:val="20"/>
      </w:rPr>
      <w:fldChar w:fldCharType="begin"/>
    </w:r>
    <w:r w:rsidRPr="005F5014">
      <w:rPr>
        <w:sz w:val="20"/>
        <w:szCs w:val="20"/>
      </w:rPr>
      <w:instrText xml:space="preserve"> PAGE  \* Arabic  \* MERGEFORMAT </w:instrText>
    </w:r>
    <w:r w:rsidRPr="005F5014">
      <w:rPr>
        <w:sz w:val="20"/>
        <w:szCs w:val="20"/>
      </w:rPr>
      <w:fldChar w:fldCharType="separate"/>
    </w:r>
    <w:r w:rsidRPr="005F5014">
      <w:rPr>
        <w:noProof/>
        <w:sz w:val="20"/>
        <w:szCs w:val="20"/>
      </w:rPr>
      <w:t>1</w:t>
    </w:r>
    <w:r w:rsidRPr="005F5014">
      <w:rPr>
        <w:sz w:val="20"/>
        <w:szCs w:val="20"/>
      </w:rPr>
      <w:fldChar w:fldCharType="end"/>
    </w:r>
    <w:r w:rsidRPr="005F5014">
      <w:rPr>
        <w:sz w:val="20"/>
        <w:szCs w:val="20"/>
      </w:rPr>
      <w:t>/</w:t>
    </w:r>
    <w:r w:rsidRPr="005F5014">
      <w:rPr>
        <w:sz w:val="20"/>
        <w:szCs w:val="20"/>
      </w:rPr>
      <w:fldChar w:fldCharType="begin"/>
    </w:r>
    <w:r w:rsidRPr="005F5014">
      <w:rPr>
        <w:sz w:val="20"/>
        <w:szCs w:val="20"/>
      </w:rPr>
      <w:instrText xml:space="preserve"> NUMPAGES  \* Arabic  \* MERGEFORMAT </w:instrText>
    </w:r>
    <w:r w:rsidRPr="005F5014">
      <w:rPr>
        <w:sz w:val="20"/>
        <w:szCs w:val="20"/>
      </w:rPr>
      <w:fldChar w:fldCharType="separate"/>
    </w:r>
    <w:r w:rsidRPr="005F5014">
      <w:rPr>
        <w:noProof/>
        <w:sz w:val="20"/>
        <w:szCs w:val="20"/>
      </w:rPr>
      <w:t>22</w:t>
    </w:r>
    <w:r w:rsidRPr="005F5014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2C45C" w14:textId="77777777" w:rsidR="007370B4" w:rsidRDefault="007370B4">
      <w:r>
        <w:separator/>
      </w:r>
    </w:p>
  </w:footnote>
  <w:footnote w:type="continuationSeparator" w:id="0">
    <w:p w14:paraId="1F1CD4F2" w14:textId="77777777" w:rsidR="007370B4" w:rsidRDefault="007370B4">
      <w:r>
        <w:continuationSeparator/>
      </w:r>
    </w:p>
  </w:footnote>
  <w:footnote w:type="continuationNotice" w:id="1">
    <w:p w14:paraId="275EE755" w14:textId="77777777" w:rsidR="007370B4" w:rsidRDefault="007370B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" w15:restartNumberingAfterBreak="0">
    <w:nsid w:val="02C85678"/>
    <w:multiLevelType w:val="hybridMultilevel"/>
    <w:tmpl w:val="A7C494C2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6006404"/>
    <w:multiLevelType w:val="hybridMultilevel"/>
    <w:tmpl w:val="93DE2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AC1937"/>
    <w:multiLevelType w:val="hybridMultilevel"/>
    <w:tmpl w:val="23B66B04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8090003">
      <w:start w:val="1"/>
      <w:numFmt w:val="bullet"/>
      <w:lvlText w:val="o"/>
      <w:lvlJc w:val="left"/>
      <w:pPr>
        <w:ind w:left="1260" w:hanging="42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B4F10F0"/>
    <w:multiLevelType w:val="hybridMultilevel"/>
    <w:tmpl w:val="4C9C7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760CC8"/>
    <w:multiLevelType w:val="hybridMultilevel"/>
    <w:tmpl w:val="27045002"/>
    <w:lvl w:ilvl="0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14D7404C"/>
    <w:multiLevelType w:val="hybridMultilevel"/>
    <w:tmpl w:val="EEAAB61C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1260" w:hanging="420"/>
      </w:pPr>
      <w:rPr>
        <w:rFonts w:ascii="Symbol" w:hAnsi="Symbol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5191D57"/>
    <w:multiLevelType w:val="hybridMultilevel"/>
    <w:tmpl w:val="082A9282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6C40B92"/>
    <w:multiLevelType w:val="hybridMultilevel"/>
    <w:tmpl w:val="50CE4356"/>
    <w:lvl w:ilvl="0" w:tplc="08090005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8090001">
      <w:start w:val="1"/>
      <w:numFmt w:val="bullet"/>
      <w:lvlText w:val=""/>
      <w:lvlJc w:val="left"/>
      <w:pPr>
        <w:ind w:left="704" w:hanging="420"/>
      </w:pPr>
      <w:rPr>
        <w:rFonts w:ascii="Symbol" w:hAnsi="Symbol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9EC1B78"/>
    <w:multiLevelType w:val="hybridMultilevel"/>
    <w:tmpl w:val="5A223F0C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04" w:hanging="42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9ED50D5"/>
    <w:multiLevelType w:val="hybridMultilevel"/>
    <w:tmpl w:val="70D06618"/>
    <w:lvl w:ilvl="0" w:tplc="08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 w15:restartNumberingAfterBreak="0">
    <w:nsid w:val="1A5021B2"/>
    <w:multiLevelType w:val="hybridMultilevel"/>
    <w:tmpl w:val="252C5D30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1BFA701C"/>
    <w:multiLevelType w:val="hybridMultilevel"/>
    <w:tmpl w:val="3F12F1BC"/>
    <w:lvl w:ilvl="0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 w15:restartNumberingAfterBreak="0">
    <w:nsid w:val="24534056"/>
    <w:multiLevelType w:val="hybridMultilevel"/>
    <w:tmpl w:val="1EEEE608"/>
    <w:lvl w:ilvl="0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 w15:restartNumberingAfterBreak="0">
    <w:nsid w:val="25A0155B"/>
    <w:multiLevelType w:val="hybridMultilevel"/>
    <w:tmpl w:val="0296B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D67B9"/>
    <w:multiLevelType w:val="hybridMultilevel"/>
    <w:tmpl w:val="F6D62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814613"/>
    <w:multiLevelType w:val="hybridMultilevel"/>
    <w:tmpl w:val="1A18924C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04" w:hanging="420"/>
      </w:pPr>
      <w:rPr>
        <w:rFonts w:ascii="Symbol" w:hAnsi="Symbol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BE36C83"/>
    <w:multiLevelType w:val="hybridMultilevel"/>
    <w:tmpl w:val="04186E3C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2C991428"/>
    <w:multiLevelType w:val="hybridMultilevel"/>
    <w:tmpl w:val="0C06AD18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2CA01E90"/>
    <w:multiLevelType w:val="hybridMultilevel"/>
    <w:tmpl w:val="40BCDC74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04" w:hanging="42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1260" w:hanging="420"/>
      </w:pPr>
      <w:rPr>
        <w:rFonts w:ascii="Symbol" w:hAnsi="Symbol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2F952CB1"/>
    <w:multiLevelType w:val="hybridMultilevel"/>
    <w:tmpl w:val="83444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D130B"/>
    <w:multiLevelType w:val="hybridMultilevel"/>
    <w:tmpl w:val="8F4CFE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14E3A10"/>
    <w:multiLevelType w:val="hybridMultilevel"/>
    <w:tmpl w:val="5AFAAF3A"/>
    <w:lvl w:ilvl="0" w:tplc="08090005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704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36576D4B"/>
    <w:multiLevelType w:val="hybridMultilevel"/>
    <w:tmpl w:val="669CE08C"/>
    <w:lvl w:ilvl="0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4" w15:restartNumberingAfterBreak="0">
    <w:nsid w:val="400C5883"/>
    <w:multiLevelType w:val="hybridMultilevel"/>
    <w:tmpl w:val="E11C7DF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5D1BBD"/>
    <w:multiLevelType w:val="hybridMultilevel"/>
    <w:tmpl w:val="868669E0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1260" w:hanging="42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490C06D5"/>
    <w:multiLevelType w:val="hybridMultilevel"/>
    <w:tmpl w:val="7CEE152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49225D88"/>
    <w:multiLevelType w:val="hybridMultilevel"/>
    <w:tmpl w:val="06BA4CA8"/>
    <w:lvl w:ilvl="0" w:tplc="08090005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704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9A73E5C"/>
    <w:multiLevelType w:val="hybridMultilevel"/>
    <w:tmpl w:val="107CB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392B17"/>
    <w:multiLevelType w:val="hybridMultilevel"/>
    <w:tmpl w:val="91ECA6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4C604A4F"/>
    <w:multiLevelType w:val="hybridMultilevel"/>
    <w:tmpl w:val="E7F64A04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04" w:hanging="420"/>
      </w:pPr>
      <w:rPr>
        <w:rFonts w:ascii="Symbol" w:hAnsi="Symbol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8090005">
      <w:start w:val="1"/>
      <w:numFmt w:val="bullet"/>
      <w:lvlText w:val="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4E8B7D9F"/>
    <w:multiLevelType w:val="hybridMultilevel"/>
    <w:tmpl w:val="0A1E8250"/>
    <w:lvl w:ilvl="0" w:tplc="08090001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32" w15:restartNumberingAfterBreak="0">
    <w:nsid w:val="4FA0751A"/>
    <w:multiLevelType w:val="hybridMultilevel"/>
    <w:tmpl w:val="8A008A3E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8090001">
      <w:start w:val="1"/>
      <w:numFmt w:val="bullet"/>
      <w:lvlText w:val=""/>
      <w:lvlJc w:val="left"/>
      <w:pPr>
        <w:ind w:left="1260" w:hanging="42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538D1C7A"/>
    <w:multiLevelType w:val="hybridMultilevel"/>
    <w:tmpl w:val="5EDA62FC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562B030A"/>
    <w:multiLevelType w:val="hybridMultilevel"/>
    <w:tmpl w:val="65DE804A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04" w:hanging="420"/>
      </w:pPr>
      <w:rPr>
        <w:rFonts w:ascii="Symbol" w:hAnsi="Symbol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578B2E2F"/>
    <w:multiLevelType w:val="hybridMultilevel"/>
    <w:tmpl w:val="45ECE7B0"/>
    <w:lvl w:ilvl="0" w:tplc="08090005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8090001">
      <w:start w:val="1"/>
      <w:numFmt w:val="bullet"/>
      <w:lvlText w:val=""/>
      <w:lvlJc w:val="left"/>
      <w:pPr>
        <w:ind w:left="704" w:hanging="420"/>
      </w:pPr>
      <w:rPr>
        <w:rFonts w:ascii="Symbol" w:hAnsi="Symbol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5B225ED1"/>
    <w:multiLevelType w:val="hybridMultilevel"/>
    <w:tmpl w:val="E6E0D48C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04" w:hanging="42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7D5EFD"/>
    <w:multiLevelType w:val="hybridMultilevel"/>
    <w:tmpl w:val="B928CE40"/>
    <w:lvl w:ilvl="0" w:tplc="08090005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1260" w:hanging="42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5C992306"/>
    <w:multiLevelType w:val="hybridMultilevel"/>
    <w:tmpl w:val="B37C2D08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04" w:hanging="42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5F2304B7"/>
    <w:multiLevelType w:val="hybridMultilevel"/>
    <w:tmpl w:val="40321376"/>
    <w:lvl w:ilvl="0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1" w15:restartNumberingAfterBreak="0">
    <w:nsid w:val="706E0051"/>
    <w:multiLevelType w:val="hybridMultilevel"/>
    <w:tmpl w:val="3298754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283457"/>
    <w:multiLevelType w:val="hybridMultilevel"/>
    <w:tmpl w:val="33B059FC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04" w:hanging="420"/>
      </w:pPr>
      <w:rPr>
        <w:rFonts w:ascii="Symbol" w:hAnsi="Symbol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7B0E1C99"/>
    <w:multiLevelType w:val="hybridMultilevel"/>
    <w:tmpl w:val="14427DF6"/>
    <w:lvl w:ilvl="0" w:tplc="08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4" w15:restartNumberingAfterBreak="0">
    <w:nsid w:val="7C8972A1"/>
    <w:multiLevelType w:val="hybridMultilevel"/>
    <w:tmpl w:val="ACE2E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136783"/>
    <w:multiLevelType w:val="hybridMultilevel"/>
    <w:tmpl w:val="B122D184"/>
    <w:lvl w:ilvl="0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1962607878">
    <w:abstractNumId w:val="0"/>
  </w:num>
  <w:num w:numId="2" w16cid:durableId="486753802">
    <w:abstractNumId w:val="37"/>
  </w:num>
  <w:num w:numId="3" w16cid:durableId="2024890244">
    <w:abstractNumId w:val="11"/>
  </w:num>
  <w:num w:numId="4" w16cid:durableId="469831594">
    <w:abstractNumId w:val="25"/>
  </w:num>
  <w:num w:numId="5" w16cid:durableId="926378377">
    <w:abstractNumId w:val="1"/>
  </w:num>
  <w:num w:numId="6" w16cid:durableId="1171408805">
    <w:abstractNumId w:val="12"/>
  </w:num>
  <w:num w:numId="7" w16cid:durableId="1582062506">
    <w:abstractNumId w:val="40"/>
  </w:num>
  <w:num w:numId="8" w16cid:durableId="211893322">
    <w:abstractNumId w:val="36"/>
  </w:num>
  <w:num w:numId="9" w16cid:durableId="253635332">
    <w:abstractNumId w:val="9"/>
  </w:num>
  <w:num w:numId="10" w16cid:durableId="1072000494">
    <w:abstractNumId w:val="39"/>
  </w:num>
  <w:num w:numId="11" w16cid:durableId="125244548">
    <w:abstractNumId w:val="44"/>
  </w:num>
  <w:num w:numId="12" w16cid:durableId="1118716690">
    <w:abstractNumId w:val="31"/>
  </w:num>
  <w:num w:numId="13" w16cid:durableId="839005758">
    <w:abstractNumId w:val="13"/>
  </w:num>
  <w:num w:numId="14" w16cid:durableId="1210414548">
    <w:abstractNumId w:val="23"/>
  </w:num>
  <w:num w:numId="15" w16cid:durableId="1366713527">
    <w:abstractNumId w:val="45"/>
  </w:num>
  <w:num w:numId="16" w16cid:durableId="1337423301">
    <w:abstractNumId w:val="29"/>
  </w:num>
  <w:num w:numId="17" w16cid:durableId="399789287">
    <w:abstractNumId w:val="21"/>
  </w:num>
  <w:num w:numId="18" w16cid:durableId="1577325157">
    <w:abstractNumId w:val="10"/>
  </w:num>
  <w:num w:numId="19" w16cid:durableId="461117435">
    <w:abstractNumId w:val="30"/>
  </w:num>
  <w:num w:numId="20" w16cid:durableId="862786036">
    <w:abstractNumId w:val="32"/>
  </w:num>
  <w:num w:numId="21" w16cid:durableId="2115975414">
    <w:abstractNumId w:val="33"/>
  </w:num>
  <w:num w:numId="22" w16cid:durableId="258762558">
    <w:abstractNumId w:val="17"/>
  </w:num>
  <w:num w:numId="23" w16cid:durableId="178736295">
    <w:abstractNumId w:val="6"/>
  </w:num>
  <w:num w:numId="24" w16cid:durableId="975909109">
    <w:abstractNumId w:val="20"/>
  </w:num>
  <w:num w:numId="25" w16cid:durableId="577326079">
    <w:abstractNumId w:val="43"/>
  </w:num>
  <w:num w:numId="26" w16cid:durableId="100952422">
    <w:abstractNumId w:val="34"/>
  </w:num>
  <w:num w:numId="27" w16cid:durableId="1040593257">
    <w:abstractNumId w:val="35"/>
  </w:num>
  <w:num w:numId="28" w16cid:durableId="1143043951">
    <w:abstractNumId w:val="42"/>
  </w:num>
  <w:num w:numId="29" w16cid:durableId="2041516220">
    <w:abstractNumId w:val="8"/>
  </w:num>
  <w:num w:numId="30" w16cid:durableId="620722011">
    <w:abstractNumId w:val="16"/>
  </w:num>
  <w:num w:numId="31" w16cid:durableId="706030388">
    <w:abstractNumId w:val="14"/>
  </w:num>
  <w:num w:numId="32" w16cid:durableId="1696225512">
    <w:abstractNumId w:val="5"/>
  </w:num>
  <w:num w:numId="33" w16cid:durableId="634993521">
    <w:abstractNumId w:val="15"/>
  </w:num>
  <w:num w:numId="34" w16cid:durableId="219680191">
    <w:abstractNumId w:val="3"/>
  </w:num>
  <w:num w:numId="35" w16cid:durableId="341468857">
    <w:abstractNumId w:val="18"/>
  </w:num>
  <w:num w:numId="36" w16cid:durableId="931739020">
    <w:abstractNumId w:val="24"/>
  </w:num>
  <w:num w:numId="37" w16cid:durableId="2136873742">
    <w:abstractNumId w:val="41"/>
  </w:num>
  <w:num w:numId="38" w16cid:durableId="1544246476">
    <w:abstractNumId w:val="38"/>
  </w:num>
  <w:num w:numId="39" w16cid:durableId="118571451">
    <w:abstractNumId w:val="26"/>
  </w:num>
  <w:num w:numId="40" w16cid:durableId="51464750">
    <w:abstractNumId w:val="27"/>
  </w:num>
  <w:num w:numId="41" w16cid:durableId="1369599243">
    <w:abstractNumId w:val="22"/>
  </w:num>
  <w:num w:numId="42" w16cid:durableId="1684359907">
    <w:abstractNumId w:val="19"/>
  </w:num>
  <w:num w:numId="43" w16cid:durableId="1110929250">
    <w:abstractNumId w:val="7"/>
  </w:num>
  <w:num w:numId="44" w16cid:durableId="520508365">
    <w:abstractNumId w:val="28"/>
  </w:num>
  <w:num w:numId="45" w16cid:durableId="274942949">
    <w:abstractNumId w:val="4"/>
  </w:num>
  <w:num w:numId="46" w16cid:durableId="295259518">
    <w:abstractNumId w:val="2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/>
  <w:stylePaneFormatFilter w:val="3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stylePaneSortMethod w:val="0000"/>
  <w:defaultTabStop w:val="720"/>
  <w:noPunctuationKerning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Hemat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ats92n9xw26efvzhvf0xxs9wdsfdfde0s&quot;&gt;bms.idecel@caudex.com&lt;record-ids&gt;&lt;item&gt;1&lt;/item&gt;&lt;item&gt;2&lt;/item&gt;&lt;item&gt;5&lt;/item&gt;&lt;item&gt;10&lt;/item&gt;&lt;item&gt;16&lt;/item&gt;&lt;item&gt;27&lt;/item&gt;&lt;item&gt;40&lt;/item&gt;&lt;item&gt;41&lt;/item&gt;&lt;item&gt;42&lt;/item&gt;&lt;item&gt;43&lt;/item&gt;&lt;item&gt;44&lt;/item&gt;&lt;item&gt;45&lt;/item&gt;&lt;item&gt;46&lt;/item&gt;&lt;item&gt;47&lt;/item&gt;&lt;item&gt;53&lt;/item&gt;&lt;item&gt;54&lt;/item&gt;&lt;item&gt;55&lt;/item&gt;&lt;item&gt;65&lt;/item&gt;&lt;/record-ids&gt;&lt;/item&gt;&lt;/Libraries&gt;"/>
  </w:docVars>
  <w:rsids>
    <w:rsidRoot w:val="006906B7"/>
    <w:rsid w:val="00000D48"/>
    <w:rsid w:val="000017FB"/>
    <w:rsid w:val="000044CB"/>
    <w:rsid w:val="000046CE"/>
    <w:rsid w:val="00005800"/>
    <w:rsid w:val="000077D8"/>
    <w:rsid w:val="00007CB9"/>
    <w:rsid w:val="000109D1"/>
    <w:rsid w:val="000124A3"/>
    <w:rsid w:val="00013E61"/>
    <w:rsid w:val="000141BD"/>
    <w:rsid w:val="00014465"/>
    <w:rsid w:val="0001700C"/>
    <w:rsid w:val="000213F0"/>
    <w:rsid w:val="00022132"/>
    <w:rsid w:val="00022184"/>
    <w:rsid w:val="00022BF2"/>
    <w:rsid w:val="0002389A"/>
    <w:rsid w:val="00024104"/>
    <w:rsid w:val="00024400"/>
    <w:rsid w:val="0002503D"/>
    <w:rsid w:val="00025D4C"/>
    <w:rsid w:val="000277E6"/>
    <w:rsid w:val="00027E17"/>
    <w:rsid w:val="00030D9D"/>
    <w:rsid w:val="00033430"/>
    <w:rsid w:val="00033584"/>
    <w:rsid w:val="00034BF6"/>
    <w:rsid w:val="000355C0"/>
    <w:rsid w:val="00036A8A"/>
    <w:rsid w:val="00037524"/>
    <w:rsid w:val="00037A81"/>
    <w:rsid w:val="0004114E"/>
    <w:rsid w:val="000411A4"/>
    <w:rsid w:val="0004129E"/>
    <w:rsid w:val="00041C07"/>
    <w:rsid w:val="00041C7E"/>
    <w:rsid w:val="00042113"/>
    <w:rsid w:val="00042496"/>
    <w:rsid w:val="00042860"/>
    <w:rsid w:val="00042EF2"/>
    <w:rsid w:val="00044E5F"/>
    <w:rsid w:val="00045933"/>
    <w:rsid w:val="00046C6D"/>
    <w:rsid w:val="00047258"/>
    <w:rsid w:val="000479BF"/>
    <w:rsid w:val="000505AF"/>
    <w:rsid w:val="00050A11"/>
    <w:rsid w:val="00051507"/>
    <w:rsid w:val="00052B93"/>
    <w:rsid w:val="00052FEA"/>
    <w:rsid w:val="00053928"/>
    <w:rsid w:val="00053B5C"/>
    <w:rsid w:val="00054C6C"/>
    <w:rsid w:val="000550E7"/>
    <w:rsid w:val="0006057F"/>
    <w:rsid w:val="000616CC"/>
    <w:rsid w:val="00061FF4"/>
    <w:rsid w:val="000625A8"/>
    <w:rsid w:val="0006287A"/>
    <w:rsid w:val="00062F35"/>
    <w:rsid w:val="00063F4D"/>
    <w:rsid w:val="00065C91"/>
    <w:rsid w:val="0006695A"/>
    <w:rsid w:val="00067840"/>
    <w:rsid w:val="00070BA6"/>
    <w:rsid w:val="00070DF3"/>
    <w:rsid w:val="00071EF2"/>
    <w:rsid w:val="000725D0"/>
    <w:rsid w:val="000727CE"/>
    <w:rsid w:val="00072C98"/>
    <w:rsid w:val="00072D5E"/>
    <w:rsid w:val="000737A1"/>
    <w:rsid w:val="00076180"/>
    <w:rsid w:val="0007643E"/>
    <w:rsid w:val="00077445"/>
    <w:rsid w:val="000777A4"/>
    <w:rsid w:val="00077907"/>
    <w:rsid w:val="00077B4C"/>
    <w:rsid w:val="0008033C"/>
    <w:rsid w:val="00082548"/>
    <w:rsid w:val="000827F9"/>
    <w:rsid w:val="0008476A"/>
    <w:rsid w:val="00084957"/>
    <w:rsid w:val="0008510A"/>
    <w:rsid w:val="00087B24"/>
    <w:rsid w:val="00087C32"/>
    <w:rsid w:val="0009005A"/>
    <w:rsid w:val="0009078A"/>
    <w:rsid w:val="00091EDE"/>
    <w:rsid w:val="00097143"/>
    <w:rsid w:val="000A0AAC"/>
    <w:rsid w:val="000A0C31"/>
    <w:rsid w:val="000A202B"/>
    <w:rsid w:val="000A3532"/>
    <w:rsid w:val="000A42AA"/>
    <w:rsid w:val="000A56B7"/>
    <w:rsid w:val="000A7C3C"/>
    <w:rsid w:val="000B0BB3"/>
    <w:rsid w:val="000B27E9"/>
    <w:rsid w:val="000B2899"/>
    <w:rsid w:val="000B3AB7"/>
    <w:rsid w:val="000B5982"/>
    <w:rsid w:val="000B5F73"/>
    <w:rsid w:val="000B66B8"/>
    <w:rsid w:val="000C0023"/>
    <w:rsid w:val="000C0570"/>
    <w:rsid w:val="000C0CA6"/>
    <w:rsid w:val="000C0ECD"/>
    <w:rsid w:val="000C185B"/>
    <w:rsid w:val="000C2910"/>
    <w:rsid w:val="000C29DF"/>
    <w:rsid w:val="000C2A97"/>
    <w:rsid w:val="000C2B4F"/>
    <w:rsid w:val="000C32C9"/>
    <w:rsid w:val="000C3C1D"/>
    <w:rsid w:val="000C4BFF"/>
    <w:rsid w:val="000C559F"/>
    <w:rsid w:val="000C645E"/>
    <w:rsid w:val="000C654C"/>
    <w:rsid w:val="000C7D7E"/>
    <w:rsid w:val="000D03C5"/>
    <w:rsid w:val="000D3C66"/>
    <w:rsid w:val="000D3F55"/>
    <w:rsid w:val="000D5123"/>
    <w:rsid w:val="000D540F"/>
    <w:rsid w:val="000D5B22"/>
    <w:rsid w:val="000D68A6"/>
    <w:rsid w:val="000D7374"/>
    <w:rsid w:val="000E1966"/>
    <w:rsid w:val="000E287E"/>
    <w:rsid w:val="000E3FE0"/>
    <w:rsid w:val="000E4012"/>
    <w:rsid w:val="000E474B"/>
    <w:rsid w:val="000E516D"/>
    <w:rsid w:val="000E5CDC"/>
    <w:rsid w:val="000E5D71"/>
    <w:rsid w:val="000E742E"/>
    <w:rsid w:val="000E7FDF"/>
    <w:rsid w:val="000F05AD"/>
    <w:rsid w:val="000F111C"/>
    <w:rsid w:val="000F242D"/>
    <w:rsid w:val="000F3390"/>
    <w:rsid w:val="000F7753"/>
    <w:rsid w:val="000F7C77"/>
    <w:rsid w:val="000F7E81"/>
    <w:rsid w:val="001001DF"/>
    <w:rsid w:val="0010089A"/>
    <w:rsid w:val="00101AD4"/>
    <w:rsid w:val="001020EB"/>
    <w:rsid w:val="001020F3"/>
    <w:rsid w:val="001025B1"/>
    <w:rsid w:val="00103632"/>
    <w:rsid w:val="00106576"/>
    <w:rsid w:val="00106AE4"/>
    <w:rsid w:val="00107636"/>
    <w:rsid w:val="00107818"/>
    <w:rsid w:val="00110440"/>
    <w:rsid w:val="00110C05"/>
    <w:rsid w:val="001115EC"/>
    <w:rsid w:val="0011189A"/>
    <w:rsid w:val="00112938"/>
    <w:rsid w:val="00113D49"/>
    <w:rsid w:val="00116E9C"/>
    <w:rsid w:val="001174AC"/>
    <w:rsid w:val="00117559"/>
    <w:rsid w:val="00117DE7"/>
    <w:rsid w:val="00117EC9"/>
    <w:rsid w:val="00120A3C"/>
    <w:rsid w:val="001226F7"/>
    <w:rsid w:val="001238C9"/>
    <w:rsid w:val="00123B13"/>
    <w:rsid w:val="00124662"/>
    <w:rsid w:val="0012478A"/>
    <w:rsid w:val="001253D0"/>
    <w:rsid w:val="0012677D"/>
    <w:rsid w:val="0013107C"/>
    <w:rsid w:val="00134082"/>
    <w:rsid w:val="00134FCF"/>
    <w:rsid w:val="00135258"/>
    <w:rsid w:val="001376BB"/>
    <w:rsid w:val="00137967"/>
    <w:rsid w:val="001415C7"/>
    <w:rsid w:val="00142890"/>
    <w:rsid w:val="00142BCC"/>
    <w:rsid w:val="001436AD"/>
    <w:rsid w:val="001444CC"/>
    <w:rsid w:val="00146465"/>
    <w:rsid w:val="00150742"/>
    <w:rsid w:val="00151976"/>
    <w:rsid w:val="00151BDC"/>
    <w:rsid w:val="00151CFF"/>
    <w:rsid w:val="00151E94"/>
    <w:rsid w:val="001523A5"/>
    <w:rsid w:val="00153E64"/>
    <w:rsid w:val="00155409"/>
    <w:rsid w:val="001554D2"/>
    <w:rsid w:val="00155CDB"/>
    <w:rsid w:val="0015727E"/>
    <w:rsid w:val="001574E8"/>
    <w:rsid w:val="001605B4"/>
    <w:rsid w:val="00162A69"/>
    <w:rsid w:val="00162C55"/>
    <w:rsid w:val="00165F9C"/>
    <w:rsid w:val="00167F49"/>
    <w:rsid w:val="00172708"/>
    <w:rsid w:val="00172884"/>
    <w:rsid w:val="001728E8"/>
    <w:rsid w:val="00172FF7"/>
    <w:rsid w:val="00174489"/>
    <w:rsid w:val="001764A6"/>
    <w:rsid w:val="001774A7"/>
    <w:rsid w:val="001774FE"/>
    <w:rsid w:val="00177B54"/>
    <w:rsid w:val="001806D1"/>
    <w:rsid w:val="00180E73"/>
    <w:rsid w:val="0018198B"/>
    <w:rsid w:val="001828F3"/>
    <w:rsid w:val="00182C2A"/>
    <w:rsid w:val="00184C0C"/>
    <w:rsid w:val="00185163"/>
    <w:rsid w:val="00185F10"/>
    <w:rsid w:val="0018617F"/>
    <w:rsid w:val="001868B5"/>
    <w:rsid w:val="00186A59"/>
    <w:rsid w:val="00190903"/>
    <w:rsid w:val="00190DFD"/>
    <w:rsid w:val="0019354B"/>
    <w:rsid w:val="00193A2F"/>
    <w:rsid w:val="001975CE"/>
    <w:rsid w:val="00197AA3"/>
    <w:rsid w:val="00197E43"/>
    <w:rsid w:val="00197FCB"/>
    <w:rsid w:val="001A029C"/>
    <w:rsid w:val="001A037E"/>
    <w:rsid w:val="001A05D3"/>
    <w:rsid w:val="001A17DC"/>
    <w:rsid w:val="001A1D21"/>
    <w:rsid w:val="001A72B9"/>
    <w:rsid w:val="001A761A"/>
    <w:rsid w:val="001A7E14"/>
    <w:rsid w:val="001B0A58"/>
    <w:rsid w:val="001B2285"/>
    <w:rsid w:val="001B2530"/>
    <w:rsid w:val="001B29CF"/>
    <w:rsid w:val="001B3792"/>
    <w:rsid w:val="001B417C"/>
    <w:rsid w:val="001B5D55"/>
    <w:rsid w:val="001B6118"/>
    <w:rsid w:val="001B797D"/>
    <w:rsid w:val="001B7EA5"/>
    <w:rsid w:val="001C0335"/>
    <w:rsid w:val="001C0D69"/>
    <w:rsid w:val="001C0EC9"/>
    <w:rsid w:val="001C2924"/>
    <w:rsid w:val="001C3764"/>
    <w:rsid w:val="001C51DA"/>
    <w:rsid w:val="001C573D"/>
    <w:rsid w:val="001C57DC"/>
    <w:rsid w:val="001C5988"/>
    <w:rsid w:val="001C653C"/>
    <w:rsid w:val="001D06D9"/>
    <w:rsid w:val="001D2598"/>
    <w:rsid w:val="001D2E15"/>
    <w:rsid w:val="001D39E3"/>
    <w:rsid w:val="001D3C58"/>
    <w:rsid w:val="001D3F58"/>
    <w:rsid w:val="001D5390"/>
    <w:rsid w:val="001D6744"/>
    <w:rsid w:val="001D6C77"/>
    <w:rsid w:val="001D7249"/>
    <w:rsid w:val="001D77A1"/>
    <w:rsid w:val="001E1191"/>
    <w:rsid w:val="001E2F3B"/>
    <w:rsid w:val="001E2FE1"/>
    <w:rsid w:val="001E3791"/>
    <w:rsid w:val="001E398E"/>
    <w:rsid w:val="001E4DD9"/>
    <w:rsid w:val="001E54A4"/>
    <w:rsid w:val="001E5686"/>
    <w:rsid w:val="001E6066"/>
    <w:rsid w:val="001E615D"/>
    <w:rsid w:val="001E781B"/>
    <w:rsid w:val="001F015B"/>
    <w:rsid w:val="001F0190"/>
    <w:rsid w:val="001F03BE"/>
    <w:rsid w:val="001F0A14"/>
    <w:rsid w:val="001F0E5A"/>
    <w:rsid w:val="001F0EA6"/>
    <w:rsid w:val="001F231C"/>
    <w:rsid w:val="001F4054"/>
    <w:rsid w:val="001F4243"/>
    <w:rsid w:val="001F433F"/>
    <w:rsid w:val="001F4756"/>
    <w:rsid w:val="001F5436"/>
    <w:rsid w:val="001F5A2D"/>
    <w:rsid w:val="001F68A5"/>
    <w:rsid w:val="001F6D82"/>
    <w:rsid w:val="001F72EC"/>
    <w:rsid w:val="001F7801"/>
    <w:rsid w:val="0020184B"/>
    <w:rsid w:val="00201EE7"/>
    <w:rsid w:val="002029B5"/>
    <w:rsid w:val="00203911"/>
    <w:rsid w:val="00203B07"/>
    <w:rsid w:val="00204EB7"/>
    <w:rsid w:val="0020505A"/>
    <w:rsid w:val="002051A4"/>
    <w:rsid w:val="00205DBE"/>
    <w:rsid w:val="00205EB8"/>
    <w:rsid w:val="00206E08"/>
    <w:rsid w:val="0020786A"/>
    <w:rsid w:val="0021019C"/>
    <w:rsid w:val="00210A4D"/>
    <w:rsid w:val="00210CC3"/>
    <w:rsid w:val="00210FE4"/>
    <w:rsid w:val="00211659"/>
    <w:rsid w:val="00211DF1"/>
    <w:rsid w:val="00215793"/>
    <w:rsid w:val="00216BB2"/>
    <w:rsid w:val="00217EFA"/>
    <w:rsid w:val="00217EFF"/>
    <w:rsid w:val="002226ED"/>
    <w:rsid w:val="00222A1F"/>
    <w:rsid w:val="00223296"/>
    <w:rsid w:val="0022526A"/>
    <w:rsid w:val="00225DEE"/>
    <w:rsid w:val="00225E45"/>
    <w:rsid w:val="00226C96"/>
    <w:rsid w:val="00226F7F"/>
    <w:rsid w:val="002321FC"/>
    <w:rsid w:val="00232417"/>
    <w:rsid w:val="0023306B"/>
    <w:rsid w:val="00233151"/>
    <w:rsid w:val="00234F29"/>
    <w:rsid w:val="002353BC"/>
    <w:rsid w:val="002372E6"/>
    <w:rsid w:val="0023760A"/>
    <w:rsid w:val="00240F5A"/>
    <w:rsid w:val="00240FB7"/>
    <w:rsid w:val="0024180D"/>
    <w:rsid w:val="00241A28"/>
    <w:rsid w:val="002424CC"/>
    <w:rsid w:val="00243BC2"/>
    <w:rsid w:val="0024405B"/>
    <w:rsid w:val="002443C8"/>
    <w:rsid w:val="002448BC"/>
    <w:rsid w:val="00244FEB"/>
    <w:rsid w:val="00246DB1"/>
    <w:rsid w:val="002470F3"/>
    <w:rsid w:val="00250AF9"/>
    <w:rsid w:val="00250ECC"/>
    <w:rsid w:val="0025249F"/>
    <w:rsid w:val="00252A82"/>
    <w:rsid w:val="00253539"/>
    <w:rsid w:val="002559D4"/>
    <w:rsid w:val="00256A0E"/>
    <w:rsid w:val="00257EC7"/>
    <w:rsid w:val="00260541"/>
    <w:rsid w:val="00261495"/>
    <w:rsid w:val="00261804"/>
    <w:rsid w:val="00261B79"/>
    <w:rsid w:val="002639F6"/>
    <w:rsid w:val="00264C9A"/>
    <w:rsid w:val="00265E4A"/>
    <w:rsid w:val="00270989"/>
    <w:rsid w:val="00272644"/>
    <w:rsid w:val="00272D12"/>
    <w:rsid w:val="00273195"/>
    <w:rsid w:val="00274046"/>
    <w:rsid w:val="00274247"/>
    <w:rsid w:val="00274762"/>
    <w:rsid w:val="00275588"/>
    <w:rsid w:val="00276A64"/>
    <w:rsid w:val="00276EE3"/>
    <w:rsid w:val="00277C26"/>
    <w:rsid w:val="00280AFB"/>
    <w:rsid w:val="00281D3C"/>
    <w:rsid w:val="002828C5"/>
    <w:rsid w:val="00283B10"/>
    <w:rsid w:val="00283EC2"/>
    <w:rsid w:val="002843C4"/>
    <w:rsid w:val="002854D5"/>
    <w:rsid w:val="00285688"/>
    <w:rsid w:val="00285937"/>
    <w:rsid w:val="00287964"/>
    <w:rsid w:val="00290DD2"/>
    <w:rsid w:val="00292B65"/>
    <w:rsid w:val="00293884"/>
    <w:rsid w:val="002939BF"/>
    <w:rsid w:val="00293E02"/>
    <w:rsid w:val="002947CD"/>
    <w:rsid w:val="00294E17"/>
    <w:rsid w:val="00295302"/>
    <w:rsid w:val="00296A7F"/>
    <w:rsid w:val="00296DC8"/>
    <w:rsid w:val="002A1113"/>
    <w:rsid w:val="002A2831"/>
    <w:rsid w:val="002A2BB5"/>
    <w:rsid w:val="002A48E4"/>
    <w:rsid w:val="002A4C97"/>
    <w:rsid w:val="002A596F"/>
    <w:rsid w:val="002A5AEA"/>
    <w:rsid w:val="002A65EE"/>
    <w:rsid w:val="002A661B"/>
    <w:rsid w:val="002A6F52"/>
    <w:rsid w:val="002A70B0"/>
    <w:rsid w:val="002A7B7A"/>
    <w:rsid w:val="002B0C27"/>
    <w:rsid w:val="002B0CEF"/>
    <w:rsid w:val="002B0E69"/>
    <w:rsid w:val="002B1486"/>
    <w:rsid w:val="002B194A"/>
    <w:rsid w:val="002B1BA1"/>
    <w:rsid w:val="002B2846"/>
    <w:rsid w:val="002B384F"/>
    <w:rsid w:val="002B54B1"/>
    <w:rsid w:val="002B55A8"/>
    <w:rsid w:val="002B6B18"/>
    <w:rsid w:val="002B6EC0"/>
    <w:rsid w:val="002C0095"/>
    <w:rsid w:val="002C0555"/>
    <w:rsid w:val="002C073C"/>
    <w:rsid w:val="002C0DF0"/>
    <w:rsid w:val="002C12DD"/>
    <w:rsid w:val="002C2E2E"/>
    <w:rsid w:val="002C3DD4"/>
    <w:rsid w:val="002C6610"/>
    <w:rsid w:val="002C6FEE"/>
    <w:rsid w:val="002D0E58"/>
    <w:rsid w:val="002D2AD5"/>
    <w:rsid w:val="002D2B73"/>
    <w:rsid w:val="002D55D9"/>
    <w:rsid w:val="002D5685"/>
    <w:rsid w:val="002D70DD"/>
    <w:rsid w:val="002E1394"/>
    <w:rsid w:val="002E19FA"/>
    <w:rsid w:val="002E26D3"/>
    <w:rsid w:val="002E2F7F"/>
    <w:rsid w:val="002E3F48"/>
    <w:rsid w:val="002E4161"/>
    <w:rsid w:val="002E4D95"/>
    <w:rsid w:val="002E7D86"/>
    <w:rsid w:val="002F117E"/>
    <w:rsid w:val="002F1E24"/>
    <w:rsid w:val="002F2F5C"/>
    <w:rsid w:val="002F3B2C"/>
    <w:rsid w:val="002F4E36"/>
    <w:rsid w:val="002F5EE9"/>
    <w:rsid w:val="002F7F99"/>
    <w:rsid w:val="00300008"/>
    <w:rsid w:val="003000FD"/>
    <w:rsid w:val="00301942"/>
    <w:rsid w:val="003020F7"/>
    <w:rsid w:val="00303373"/>
    <w:rsid w:val="003034BF"/>
    <w:rsid w:val="00303F48"/>
    <w:rsid w:val="003054C0"/>
    <w:rsid w:val="0030676B"/>
    <w:rsid w:val="00306E36"/>
    <w:rsid w:val="00307D3C"/>
    <w:rsid w:val="00310CE3"/>
    <w:rsid w:val="00312FC5"/>
    <w:rsid w:val="0031309F"/>
    <w:rsid w:val="003130B9"/>
    <w:rsid w:val="0031435B"/>
    <w:rsid w:val="003151E5"/>
    <w:rsid w:val="00316B33"/>
    <w:rsid w:val="00317801"/>
    <w:rsid w:val="00317896"/>
    <w:rsid w:val="00320586"/>
    <w:rsid w:val="00320A00"/>
    <w:rsid w:val="00321628"/>
    <w:rsid w:val="00321702"/>
    <w:rsid w:val="00322BA9"/>
    <w:rsid w:val="00322D5B"/>
    <w:rsid w:val="00322D66"/>
    <w:rsid w:val="003240F2"/>
    <w:rsid w:val="003247DB"/>
    <w:rsid w:val="003248B2"/>
    <w:rsid w:val="003253BC"/>
    <w:rsid w:val="003261C8"/>
    <w:rsid w:val="00326D7F"/>
    <w:rsid w:val="003275D3"/>
    <w:rsid w:val="00327981"/>
    <w:rsid w:val="00327F38"/>
    <w:rsid w:val="00331AF8"/>
    <w:rsid w:val="00331F3F"/>
    <w:rsid w:val="00332969"/>
    <w:rsid w:val="003332A4"/>
    <w:rsid w:val="00333D63"/>
    <w:rsid w:val="00333E91"/>
    <w:rsid w:val="00333EEC"/>
    <w:rsid w:val="0033631B"/>
    <w:rsid w:val="003363DB"/>
    <w:rsid w:val="00336984"/>
    <w:rsid w:val="003400F2"/>
    <w:rsid w:val="00340B0A"/>
    <w:rsid w:val="00340D87"/>
    <w:rsid w:val="003419B0"/>
    <w:rsid w:val="00343645"/>
    <w:rsid w:val="003442E9"/>
    <w:rsid w:val="0034445C"/>
    <w:rsid w:val="0034549F"/>
    <w:rsid w:val="00347E32"/>
    <w:rsid w:val="003519A2"/>
    <w:rsid w:val="00352396"/>
    <w:rsid w:val="0035295F"/>
    <w:rsid w:val="00353FBF"/>
    <w:rsid w:val="003544E0"/>
    <w:rsid w:val="00354C77"/>
    <w:rsid w:val="003556B8"/>
    <w:rsid w:val="00355A25"/>
    <w:rsid w:val="00355C6A"/>
    <w:rsid w:val="003563CF"/>
    <w:rsid w:val="00356D72"/>
    <w:rsid w:val="00357465"/>
    <w:rsid w:val="003576A3"/>
    <w:rsid w:val="003607A0"/>
    <w:rsid w:val="00362CB0"/>
    <w:rsid w:val="00363AB3"/>
    <w:rsid w:val="00363C29"/>
    <w:rsid w:val="00365C43"/>
    <w:rsid w:val="0036607D"/>
    <w:rsid w:val="003661B8"/>
    <w:rsid w:val="00366E75"/>
    <w:rsid w:val="003676F3"/>
    <w:rsid w:val="00370008"/>
    <w:rsid w:val="0037002D"/>
    <w:rsid w:val="00370F7A"/>
    <w:rsid w:val="00371480"/>
    <w:rsid w:val="00371B71"/>
    <w:rsid w:val="0037265A"/>
    <w:rsid w:val="00372A6F"/>
    <w:rsid w:val="00372C10"/>
    <w:rsid w:val="00373097"/>
    <w:rsid w:val="0037316A"/>
    <w:rsid w:val="00374249"/>
    <w:rsid w:val="003756BC"/>
    <w:rsid w:val="0037579E"/>
    <w:rsid w:val="00376774"/>
    <w:rsid w:val="00376A44"/>
    <w:rsid w:val="00377520"/>
    <w:rsid w:val="00377604"/>
    <w:rsid w:val="00377844"/>
    <w:rsid w:val="003809EA"/>
    <w:rsid w:val="00380E76"/>
    <w:rsid w:val="00383623"/>
    <w:rsid w:val="00384820"/>
    <w:rsid w:val="00384BE1"/>
    <w:rsid w:val="00385228"/>
    <w:rsid w:val="00385333"/>
    <w:rsid w:val="00385923"/>
    <w:rsid w:val="00386D43"/>
    <w:rsid w:val="00386D6A"/>
    <w:rsid w:val="003873C2"/>
    <w:rsid w:val="0039093D"/>
    <w:rsid w:val="003921DC"/>
    <w:rsid w:val="00392D15"/>
    <w:rsid w:val="00393A9D"/>
    <w:rsid w:val="003941E7"/>
    <w:rsid w:val="00395250"/>
    <w:rsid w:val="00395866"/>
    <w:rsid w:val="00396DB9"/>
    <w:rsid w:val="0039767B"/>
    <w:rsid w:val="003A0706"/>
    <w:rsid w:val="003A24C4"/>
    <w:rsid w:val="003A288B"/>
    <w:rsid w:val="003A329F"/>
    <w:rsid w:val="003A334F"/>
    <w:rsid w:val="003A457E"/>
    <w:rsid w:val="003A5728"/>
    <w:rsid w:val="003A6106"/>
    <w:rsid w:val="003A6CBF"/>
    <w:rsid w:val="003B09A3"/>
    <w:rsid w:val="003B0C24"/>
    <w:rsid w:val="003B121B"/>
    <w:rsid w:val="003B1249"/>
    <w:rsid w:val="003B214F"/>
    <w:rsid w:val="003B24D8"/>
    <w:rsid w:val="003B261A"/>
    <w:rsid w:val="003B3AC6"/>
    <w:rsid w:val="003B4D81"/>
    <w:rsid w:val="003B6173"/>
    <w:rsid w:val="003B63E0"/>
    <w:rsid w:val="003B6BB1"/>
    <w:rsid w:val="003B7D8E"/>
    <w:rsid w:val="003C0CDA"/>
    <w:rsid w:val="003C0E79"/>
    <w:rsid w:val="003C19D0"/>
    <w:rsid w:val="003C24F2"/>
    <w:rsid w:val="003C5A23"/>
    <w:rsid w:val="003C766C"/>
    <w:rsid w:val="003D0302"/>
    <w:rsid w:val="003D070E"/>
    <w:rsid w:val="003D0859"/>
    <w:rsid w:val="003D1BE6"/>
    <w:rsid w:val="003D24B5"/>
    <w:rsid w:val="003D4096"/>
    <w:rsid w:val="003D7790"/>
    <w:rsid w:val="003E0661"/>
    <w:rsid w:val="003E0A44"/>
    <w:rsid w:val="003E12CF"/>
    <w:rsid w:val="003E4302"/>
    <w:rsid w:val="003E4B3E"/>
    <w:rsid w:val="003E4DE7"/>
    <w:rsid w:val="003E5EDC"/>
    <w:rsid w:val="003E671B"/>
    <w:rsid w:val="003F0B12"/>
    <w:rsid w:val="003F1391"/>
    <w:rsid w:val="003F2819"/>
    <w:rsid w:val="003F3292"/>
    <w:rsid w:val="003F4E58"/>
    <w:rsid w:val="003F64A3"/>
    <w:rsid w:val="003F6F7B"/>
    <w:rsid w:val="00400501"/>
    <w:rsid w:val="004010F5"/>
    <w:rsid w:val="004011A2"/>
    <w:rsid w:val="00401D5D"/>
    <w:rsid w:val="00402749"/>
    <w:rsid w:val="00403025"/>
    <w:rsid w:val="00403241"/>
    <w:rsid w:val="00405F85"/>
    <w:rsid w:val="004073DE"/>
    <w:rsid w:val="0041027B"/>
    <w:rsid w:val="004103C5"/>
    <w:rsid w:val="0041084E"/>
    <w:rsid w:val="004108EA"/>
    <w:rsid w:val="00411D35"/>
    <w:rsid w:val="00413C7E"/>
    <w:rsid w:val="00415F20"/>
    <w:rsid w:val="00417D53"/>
    <w:rsid w:val="00420594"/>
    <w:rsid w:val="00422656"/>
    <w:rsid w:val="00422E8E"/>
    <w:rsid w:val="0042372D"/>
    <w:rsid w:val="00423C24"/>
    <w:rsid w:val="004248D6"/>
    <w:rsid w:val="00425248"/>
    <w:rsid w:val="00425463"/>
    <w:rsid w:val="00425B59"/>
    <w:rsid w:val="00426F57"/>
    <w:rsid w:val="00427655"/>
    <w:rsid w:val="004276B1"/>
    <w:rsid w:val="00427880"/>
    <w:rsid w:val="00427F4A"/>
    <w:rsid w:val="0043032B"/>
    <w:rsid w:val="0043339E"/>
    <w:rsid w:val="00433A83"/>
    <w:rsid w:val="00433FD0"/>
    <w:rsid w:val="00434930"/>
    <w:rsid w:val="00435F29"/>
    <w:rsid w:val="00436083"/>
    <w:rsid w:val="0043739D"/>
    <w:rsid w:val="00437BAB"/>
    <w:rsid w:val="00440258"/>
    <w:rsid w:val="004404F5"/>
    <w:rsid w:val="004407B4"/>
    <w:rsid w:val="0044273A"/>
    <w:rsid w:val="00442C2A"/>
    <w:rsid w:val="00443007"/>
    <w:rsid w:val="0044311D"/>
    <w:rsid w:val="00443BFB"/>
    <w:rsid w:val="00443F12"/>
    <w:rsid w:val="00445107"/>
    <w:rsid w:val="0044723D"/>
    <w:rsid w:val="004517E6"/>
    <w:rsid w:val="00451C6B"/>
    <w:rsid w:val="004526E9"/>
    <w:rsid w:val="0045394C"/>
    <w:rsid w:val="00453B60"/>
    <w:rsid w:val="00454F58"/>
    <w:rsid w:val="00455253"/>
    <w:rsid w:val="004562D3"/>
    <w:rsid w:val="00457D7D"/>
    <w:rsid w:val="00460206"/>
    <w:rsid w:val="00460A5E"/>
    <w:rsid w:val="004613A7"/>
    <w:rsid w:val="00461AF0"/>
    <w:rsid w:val="00461C34"/>
    <w:rsid w:val="00462266"/>
    <w:rsid w:val="00462B14"/>
    <w:rsid w:val="00463661"/>
    <w:rsid w:val="00463ACC"/>
    <w:rsid w:val="004644B5"/>
    <w:rsid w:val="0046511E"/>
    <w:rsid w:val="00465179"/>
    <w:rsid w:val="004657B8"/>
    <w:rsid w:val="00465964"/>
    <w:rsid w:val="004659AE"/>
    <w:rsid w:val="004669F6"/>
    <w:rsid w:val="00466EEF"/>
    <w:rsid w:val="00467224"/>
    <w:rsid w:val="0047089E"/>
    <w:rsid w:val="00472C77"/>
    <w:rsid w:val="004755C9"/>
    <w:rsid w:val="00476B74"/>
    <w:rsid w:val="004771C6"/>
    <w:rsid w:val="0047728A"/>
    <w:rsid w:val="0047750D"/>
    <w:rsid w:val="00482183"/>
    <w:rsid w:val="00482395"/>
    <w:rsid w:val="00482F70"/>
    <w:rsid w:val="004833E0"/>
    <w:rsid w:val="00483540"/>
    <w:rsid w:val="00483C5F"/>
    <w:rsid w:val="00483E4D"/>
    <w:rsid w:val="00484217"/>
    <w:rsid w:val="00484775"/>
    <w:rsid w:val="0048521C"/>
    <w:rsid w:val="00485BAB"/>
    <w:rsid w:val="00487147"/>
    <w:rsid w:val="00490121"/>
    <w:rsid w:val="00490496"/>
    <w:rsid w:val="004906BF"/>
    <w:rsid w:val="004913BA"/>
    <w:rsid w:val="0049239E"/>
    <w:rsid w:val="00492FC2"/>
    <w:rsid w:val="004931D4"/>
    <w:rsid w:val="00493534"/>
    <w:rsid w:val="00493B6E"/>
    <w:rsid w:val="00494C4D"/>
    <w:rsid w:val="004950DF"/>
    <w:rsid w:val="00495216"/>
    <w:rsid w:val="004953A2"/>
    <w:rsid w:val="004957F6"/>
    <w:rsid w:val="00495BF1"/>
    <w:rsid w:val="00495DE6"/>
    <w:rsid w:val="00496A91"/>
    <w:rsid w:val="0049783F"/>
    <w:rsid w:val="004A0183"/>
    <w:rsid w:val="004A0C2A"/>
    <w:rsid w:val="004A23D2"/>
    <w:rsid w:val="004A257C"/>
    <w:rsid w:val="004A2E3D"/>
    <w:rsid w:val="004A2E72"/>
    <w:rsid w:val="004A36A2"/>
    <w:rsid w:val="004A6A69"/>
    <w:rsid w:val="004A70BF"/>
    <w:rsid w:val="004B0D93"/>
    <w:rsid w:val="004B1D1E"/>
    <w:rsid w:val="004B2A14"/>
    <w:rsid w:val="004B3AB7"/>
    <w:rsid w:val="004B44C8"/>
    <w:rsid w:val="004B5F21"/>
    <w:rsid w:val="004B62E2"/>
    <w:rsid w:val="004B704D"/>
    <w:rsid w:val="004B7351"/>
    <w:rsid w:val="004C0D5A"/>
    <w:rsid w:val="004C1F84"/>
    <w:rsid w:val="004C3D16"/>
    <w:rsid w:val="004C44B5"/>
    <w:rsid w:val="004C4504"/>
    <w:rsid w:val="004C4FA7"/>
    <w:rsid w:val="004C5A95"/>
    <w:rsid w:val="004C7903"/>
    <w:rsid w:val="004D00A8"/>
    <w:rsid w:val="004D36A9"/>
    <w:rsid w:val="004D411C"/>
    <w:rsid w:val="004D43F4"/>
    <w:rsid w:val="004E01A5"/>
    <w:rsid w:val="004E02F0"/>
    <w:rsid w:val="004E1096"/>
    <w:rsid w:val="004E14DD"/>
    <w:rsid w:val="004E2971"/>
    <w:rsid w:val="004E3D47"/>
    <w:rsid w:val="004E535D"/>
    <w:rsid w:val="004E5CB8"/>
    <w:rsid w:val="004E7E73"/>
    <w:rsid w:val="004F1746"/>
    <w:rsid w:val="004F1D3B"/>
    <w:rsid w:val="004F1E64"/>
    <w:rsid w:val="004F41F5"/>
    <w:rsid w:val="004F420E"/>
    <w:rsid w:val="004F5183"/>
    <w:rsid w:val="004F5A9D"/>
    <w:rsid w:val="004F5B42"/>
    <w:rsid w:val="004F6722"/>
    <w:rsid w:val="004F77BB"/>
    <w:rsid w:val="004F77F6"/>
    <w:rsid w:val="00500618"/>
    <w:rsid w:val="00500C2E"/>
    <w:rsid w:val="0050139A"/>
    <w:rsid w:val="00501624"/>
    <w:rsid w:val="00502109"/>
    <w:rsid w:val="00502435"/>
    <w:rsid w:val="00504C1C"/>
    <w:rsid w:val="00505491"/>
    <w:rsid w:val="00505673"/>
    <w:rsid w:val="00505747"/>
    <w:rsid w:val="00505C5D"/>
    <w:rsid w:val="00510C36"/>
    <w:rsid w:val="005116F4"/>
    <w:rsid w:val="005118D8"/>
    <w:rsid w:val="005127C3"/>
    <w:rsid w:val="00513272"/>
    <w:rsid w:val="00514274"/>
    <w:rsid w:val="005144CA"/>
    <w:rsid w:val="0051501C"/>
    <w:rsid w:val="00515C37"/>
    <w:rsid w:val="0051643B"/>
    <w:rsid w:val="00516666"/>
    <w:rsid w:val="0051681F"/>
    <w:rsid w:val="00517514"/>
    <w:rsid w:val="0052058D"/>
    <w:rsid w:val="00521FD4"/>
    <w:rsid w:val="0052228B"/>
    <w:rsid w:val="00524B3E"/>
    <w:rsid w:val="00524BD7"/>
    <w:rsid w:val="00525821"/>
    <w:rsid w:val="00525AF7"/>
    <w:rsid w:val="005261F4"/>
    <w:rsid w:val="00526AA9"/>
    <w:rsid w:val="00526F7C"/>
    <w:rsid w:val="00527118"/>
    <w:rsid w:val="00534C8E"/>
    <w:rsid w:val="005360E2"/>
    <w:rsid w:val="00536D4A"/>
    <w:rsid w:val="005371C7"/>
    <w:rsid w:val="005427EB"/>
    <w:rsid w:val="005440DA"/>
    <w:rsid w:val="00544580"/>
    <w:rsid w:val="005474F9"/>
    <w:rsid w:val="00547EEB"/>
    <w:rsid w:val="0055466C"/>
    <w:rsid w:val="00556096"/>
    <w:rsid w:val="005563C7"/>
    <w:rsid w:val="00557CBD"/>
    <w:rsid w:val="00557D1D"/>
    <w:rsid w:val="00557F52"/>
    <w:rsid w:val="005607F2"/>
    <w:rsid w:val="00561094"/>
    <w:rsid w:val="0056553D"/>
    <w:rsid w:val="00567ADA"/>
    <w:rsid w:val="0057105F"/>
    <w:rsid w:val="00574306"/>
    <w:rsid w:val="00574E3E"/>
    <w:rsid w:val="005757EE"/>
    <w:rsid w:val="00576432"/>
    <w:rsid w:val="00576ADF"/>
    <w:rsid w:val="0057730E"/>
    <w:rsid w:val="00580173"/>
    <w:rsid w:val="005807B6"/>
    <w:rsid w:val="00581290"/>
    <w:rsid w:val="00581852"/>
    <w:rsid w:val="005835C2"/>
    <w:rsid w:val="00583F1E"/>
    <w:rsid w:val="0058457E"/>
    <w:rsid w:val="00584802"/>
    <w:rsid w:val="00584B80"/>
    <w:rsid w:val="00586C39"/>
    <w:rsid w:val="00587D21"/>
    <w:rsid w:val="00587EBB"/>
    <w:rsid w:val="00590192"/>
    <w:rsid w:val="00590527"/>
    <w:rsid w:val="00590F85"/>
    <w:rsid w:val="005913B2"/>
    <w:rsid w:val="0059181A"/>
    <w:rsid w:val="00591A8F"/>
    <w:rsid w:val="00593F7C"/>
    <w:rsid w:val="00595036"/>
    <w:rsid w:val="00595BFB"/>
    <w:rsid w:val="0059624F"/>
    <w:rsid w:val="005974BE"/>
    <w:rsid w:val="005A1D28"/>
    <w:rsid w:val="005A3942"/>
    <w:rsid w:val="005A4054"/>
    <w:rsid w:val="005A7958"/>
    <w:rsid w:val="005A7F1D"/>
    <w:rsid w:val="005B19C9"/>
    <w:rsid w:val="005B3953"/>
    <w:rsid w:val="005B3E47"/>
    <w:rsid w:val="005B435C"/>
    <w:rsid w:val="005B63FB"/>
    <w:rsid w:val="005C024B"/>
    <w:rsid w:val="005C06EE"/>
    <w:rsid w:val="005C2074"/>
    <w:rsid w:val="005C2421"/>
    <w:rsid w:val="005C31D4"/>
    <w:rsid w:val="005C3201"/>
    <w:rsid w:val="005C468B"/>
    <w:rsid w:val="005C4A53"/>
    <w:rsid w:val="005C4CFC"/>
    <w:rsid w:val="005C5285"/>
    <w:rsid w:val="005C5CCD"/>
    <w:rsid w:val="005C6182"/>
    <w:rsid w:val="005C64A0"/>
    <w:rsid w:val="005C6597"/>
    <w:rsid w:val="005C7486"/>
    <w:rsid w:val="005D119F"/>
    <w:rsid w:val="005D2188"/>
    <w:rsid w:val="005D553B"/>
    <w:rsid w:val="005D5568"/>
    <w:rsid w:val="005D5F03"/>
    <w:rsid w:val="005D5F1C"/>
    <w:rsid w:val="005D61C3"/>
    <w:rsid w:val="005D68C3"/>
    <w:rsid w:val="005D7556"/>
    <w:rsid w:val="005D7B0C"/>
    <w:rsid w:val="005D7F9C"/>
    <w:rsid w:val="005E140E"/>
    <w:rsid w:val="005E14AB"/>
    <w:rsid w:val="005E3986"/>
    <w:rsid w:val="005E3DFE"/>
    <w:rsid w:val="005E44C1"/>
    <w:rsid w:val="005E46CE"/>
    <w:rsid w:val="005E50A9"/>
    <w:rsid w:val="005E5101"/>
    <w:rsid w:val="005E59EA"/>
    <w:rsid w:val="005E5FB7"/>
    <w:rsid w:val="005E79E2"/>
    <w:rsid w:val="005F1A01"/>
    <w:rsid w:val="005F26D9"/>
    <w:rsid w:val="005F27FF"/>
    <w:rsid w:val="005F3EC2"/>
    <w:rsid w:val="005F487D"/>
    <w:rsid w:val="005F5014"/>
    <w:rsid w:val="005F57AC"/>
    <w:rsid w:val="005F747F"/>
    <w:rsid w:val="00601BDF"/>
    <w:rsid w:val="0060201A"/>
    <w:rsid w:val="006031E9"/>
    <w:rsid w:val="006048F0"/>
    <w:rsid w:val="0060596C"/>
    <w:rsid w:val="006061A6"/>
    <w:rsid w:val="00606954"/>
    <w:rsid w:val="00610B56"/>
    <w:rsid w:val="006123C5"/>
    <w:rsid w:val="00613663"/>
    <w:rsid w:val="006138A7"/>
    <w:rsid w:val="00613D5B"/>
    <w:rsid w:val="006148E7"/>
    <w:rsid w:val="00614E80"/>
    <w:rsid w:val="00616694"/>
    <w:rsid w:val="00616774"/>
    <w:rsid w:val="00617A75"/>
    <w:rsid w:val="00617F33"/>
    <w:rsid w:val="00620B7C"/>
    <w:rsid w:val="0062157F"/>
    <w:rsid w:val="00621696"/>
    <w:rsid w:val="00621784"/>
    <w:rsid w:val="00622F22"/>
    <w:rsid w:val="00623BAF"/>
    <w:rsid w:val="00623BFD"/>
    <w:rsid w:val="00623F40"/>
    <w:rsid w:val="00625BD6"/>
    <w:rsid w:val="00627584"/>
    <w:rsid w:val="0063113D"/>
    <w:rsid w:val="00631449"/>
    <w:rsid w:val="0063294A"/>
    <w:rsid w:val="00632D23"/>
    <w:rsid w:val="00633533"/>
    <w:rsid w:val="006338F6"/>
    <w:rsid w:val="00633AB1"/>
    <w:rsid w:val="00633D19"/>
    <w:rsid w:val="00634D8D"/>
    <w:rsid w:val="00636A7D"/>
    <w:rsid w:val="00636B36"/>
    <w:rsid w:val="00636FC5"/>
    <w:rsid w:val="00637126"/>
    <w:rsid w:val="00641535"/>
    <w:rsid w:val="006417BF"/>
    <w:rsid w:val="00642817"/>
    <w:rsid w:val="00642915"/>
    <w:rsid w:val="006447E7"/>
    <w:rsid w:val="00645486"/>
    <w:rsid w:val="00647282"/>
    <w:rsid w:val="00651EC9"/>
    <w:rsid w:val="00652779"/>
    <w:rsid w:val="00652B3B"/>
    <w:rsid w:val="0065332F"/>
    <w:rsid w:val="00653353"/>
    <w:rsid w:val="006534B4"/>
    <w:rsid w:val="00654405"/>
    <w:rsid w:val="0065471A"/>
    <w:rsid w:val="0066059C"/>
    <w:rsid w:val="00660C9E"/>
    <w:rsid w:val="00661B25"/>
    <w:rsid w:val="00661B77"/>
    <w:rsid w:val="006620C7"/>
    <w:rsid w:val="00663C07"/>
    <w:rsid w:val="006645D8"/>
    <w:rsid w:val="00665B02"/>
    <w:rsid w:val="00665D70"/>
    <w:rsid w:val="00665E32"/>
    <w:rsid w:val="0066718F"/>
    <w:rsid w:val="006672D3"/>
    <w:rsid w:val="00667B6C"/>
    <w:rsid w:val="006712F8"/>
    <w:rsid w:val="00671A6F"/>
    <w:rsid w:val="00671D77"/>
    <w:rsid w:val="00672340"/>
    <w:rsid w:val="0067337D"/>
    <w:rsid w:val="006741D7"/>
    <w:rsid w:val="006805BC"/>
    <w:rsid w:val="00680CFC"/>
    <w:rsid w:val="00681D22"/>
    <w:rsid w:val="006824DE"/>
    <w:rsid w:val="00682950"/>
    <w:rsid w:val="00682EF9"/>
    <w:rsid w:val="006835D9"/>
    <w:rsid w:val="00683EA4"/>
    <w:rsid w:val="00684EE2"/>
    <w:rsid w:val="00687B0E"/>
    <w:rsid w:val="006906B7"/>
    <w:rsid w:val="00690D25"/>
    <w:rsid w:val="0069115E"/>
    <w:rsid w:val="0069224B"/>
    <w:rsid w:val="00692C19"/>
    <w:rsid w:val="00694508"/>
    <w:rsid w:val="00696E8A"/>
    <w:rsid w:val="00697CCB"/>
    <w:rsid w:val="006A15C4"/>
    <w:rsid w:val="006A26EF"/>
    <w:rsid w:val="006A2F06"/>
    <w:rsid w:val="006A30B4"/>
    <w:rsid w:val="006A3BBD"/>
    <w:rsid w:val="006A4426"/>
    <w:rsid w:val="006A72FB"/>
    <w:rsid w:val="006A7C88"/>
    <w:rsid w:val="006B1822"/>
    <w:rsid w:val="006B1F18"/>
    <w:rsid w:val="006B27B5"/>
    <w:rsid w:val="006B32EA"/>
    <w:rsid w:val="006B4326"/>
    <w:rsid w:val="006C09C5"/>
    <w:rsid w:val="006C1130"/>
    <w:rsid w:val="006C18C7"/>
    <w:rsid w:val="006C4A67"/>
    <w:rsid w:val="006C5393"/>
    <w:rsid w:val="006C5EA6"/>
    <w:rsid w:val="006C5F3F"/>
    <w:rsid w:val="006C6014"/>
    <w:rsid w:val="006C7765"/>
    <w:rsid w:val="006D00F8"/>
    <w:rsid w:val="006D1216"/>
    <w:rsid w:val="006D1DD0"/>
    <w:rsid w:val="006D2973"/>
    <w:rsid w:val="006D3967"/>
    <w:rsid w:val="006D4DB2"/>
    <w:rsid w:val="006D5744"/>
    <w:rsid w:val="006D5E81"/>
    <w:rsid w:val="006D6C1C"/>
    <w:rsid w:val="006E1399"/>
    <w:rsid w:val="006E1B90"/>
    <w:rsid w:val="006E1EB3"/>
    <w:rsid w:val="006E1F76"/>
    <w:rsid w:val="006E2EC0"/>
    <w:rsid w:val="006E342C"/>
    <w:rsid w:val="006E5CA9"/>
    <w:rsid w:val="006E7ED9"/>
    <w:rsid w:val="006F1615"/>
    <w:rsid w:val="006F30CD"/>
    <w:rsid w:val="006F325A"/>
    <w:rsid w:val="006F3EA2"/>
    <w:rsid w:val="006F3EF6"/>
    <w:rsid w:val="006F4A51"/>
    <w:rsid w:val="006F5B98"/>
    <w:rsid w:val="006F6060"/>
    <w:rsid w:val="006F669D"/>
    <w:rsid w:val="006F6A96"/>
    <w:rsid w:val="006F6C40"/>
    <w:rsid w:val="006F763E"/>
    <w:rsid w:val="006F795C"/>
    <w:rsid w:val="007002A3"/>
    <w:rsid w:val="00700C00"/>
    <w:rsid w:val="007027CB"/>
    <w:rsid w:val="00703376"/>
    <w:rsid w:val="007036BB"/>
    <w:rsid w:val="00705685"/>
    <w:rsid w:val="0070741E"/>
    <w:rsid w:val="007103FA"/>
    <w:rsid w:val="007112EB"/>
    <w:rsid w:val="0071188C"/>
    <w:rsid w:val="00712178"/>
    <w:rsid w:val="007124F3"/>
    <w:rsid w:val="007126F4"/>
    <w:rsid w:val="007138CF"/>
    <w:rsid w:val="007151F3"/>
    <w:rsid w:val="00715CCE"/>
    <w:rsid w:val="00715DE0"/>
    <w:rsid w:val="00715F00"/>
    <w:rsid w:val="00717670"/>
    <w:rsid w:val="00717DD5"/>
    <w:rsid w:val="00720F63"/>
    <w:rsid w:val="0072124B"/>
    <w:rsid w:val="00721C24"/>
    <w:rsid w:val="00721DCE"/>
    <w:rsid w:val="0072239D"/>
    <w:rsid w:val="007223C8"/>
    <w:rsid w:val="00722BEE"/>
    <w:rsid w:val="00722FA7"/>
    <w:rsid w:val="00723B86"/>
    <w:rsid w:val="00724BBE"/>
    <w:rsid w:val="00724FC4"/>
    <w:rsid w:val="00726811"/>
    <w:rsid w:val="00727303"/>
    <w:rsid w:val="00727D46"/>
    <w:rsid w:val="00733BAC"/>
    <w:rsid w:val="007370B4"/>
    <w:rsid w:val="00737287"/>
    <w:rsid w:val="00737A89"/>
    <w:rsid w:val="007418FC"/>
    <w:rsid w:val="00742511"/>
    <w:rsid w:val="00742B63"/>
    <w:rsid w:val="007442D5"/>
    <w:rsid w:val="0074447A"/>
    <w:rsid w:val="00744E1F"/>
    <w:rsid w:val="00746B79"/>
    <w:rsid w:val="007505E8"/>
    <w:rsid w:val="00751946"/>
    <w:rsid w:val="00752538"/>
    <w:rsid w:val="007529FC"/>
    <w:rsid w:val="00752F07"/>
    <w:rsid w:val="00753A17"/>
    <w:rsid w:val="00755EB0"/>
    <w:rsid w:val="00756021"/>
    <w:rsid w:val="0075661C"/>
    <w:rsid w:val="00756B0E"/>
    <w:rsid w:val="00756FAA"/>
    <w:rsid w:val="0075797A"/>
    <w:rsid w:val="00757D70"/>
    <w:rsid w:val="00760108"/>
    <w:rsid w:val="0076024C"/>
    <w:rsid w:val="00760405"/>
    <w:rsid w:val="00761222"/>
    <w:rsid w:val="00761903"/>
    <w:rsid w:val="00762483"/>
    <w:rsid w:val="00763049"/>
    <w:rsid w:val="0076569B"/>
    <w:rsid w:val="00765998"/>
    <w:rsid w:val="00766547"/>
    <w:rsid w:val="0077054B"/>
    <w:rsid w:val="00772E8C"/>
    <w:rsid w:val="0077308D"/>
    <w:rsid w:val="00775A8D"/>
    <w:rsid w:val="00775DE0"/>
    <w:rsid w:val="007765C4"/>
    <w:rsid w:val="007766AB"/>
    <w:rsid w:val="00776A47"/>
    <w:rsid w:val="00776B3C"/>
    <w:rsid w:val="007777AE"/>
    <w:rsid w:val="007779ED"/>
    <w:rsid w:val="0078080E"/>
    <w:rsid w:val="00782934"/>
    <w:rsid w:val="00782A61"/>
    <w:rsid w:val="00783503"/>
    <w:rsid w:val="00783D52"/>
    <w:rsid w:val="007856CC"/>
    <w:rsid w:val="007857B6"/>
    <w:rsid w:val="0078619A"/>
    <w:rsid w:val="00786A95"/>
    <w:rsid w:val="00786C08"/>
    <w:rsid w:val="00791F5C"/>
    <w:rsid w:val="00792396"/>
    <w:rsid w:val="00794FDF"/>
    <w:rsid w:val="0079553D"/>
    <w:rsid w:val="0079581C"/>
    <w:rsid w:val="00795953"/>
    <w:rsid w:val="00795FED"/>
    <w:rsid w:val="007965BC"/>
    <w:rsid w:val="00797A40"/>
    <w:rsid w:val="007A0562"/>
    <w:rsid w:val="007A2EFB"/>
    <w:rsid w:val="007A37B9"/>
    <w:rsid w:val="007A48B6"/>
    <w:rsid w:val="007A4E0D"/>
    <w:rsid w:val="007A52AF"/>
    <w:rsid w:val="007A53B3"/>
    <w:rsid w:val="007A593B"/>
    <w:rsid w:val="007A60E6"/>
    <w:rsid w:val="007A6944"/>
    <w:rsid w:val="007A6EA2"/>
    <w:rsid w:val="007B0C33"/>
    <w:rsid w:val="007B115E"/>
    <w:rsid w:val="007B2658"/>
    <w:rsid w:val="007B42AD"/>
    <w:rsid w:val="007B46E8"/>
    <w:rsid w:val="007B74C8"/>
    <w:rsid w:val="007C049B"/>
    <w:rsid w:val="007C0E45"/>
    <w:rsid w:val="007C0ED6"/>
    <w:rsid w:val="007C1DB8"/>
    <w:rsid w:val="007C20BF"/>
    <w:rsid w:val="007C20FA"/>
    <w:rsid w:val="007C2BF6"/>
    <w:rsid w:val="007C3788"/>
    <w:rsid w:val="007C6173"/>
    <w:rsid w:val="007C7986"/>
    <w:rsid w:val="007D0745"/>
    <w:rsid w:val="007D07D9"/>
    <w:rsid w:val="007D08B3"/>
    <w:rsid w:val="007D0A61"/>
    <w:rsid w:val="007D2A73"/>
    <w:rsid w:val="007D308B"/>
    <w:rsid w:val="007D5826"/>
    <w:rsid w:val="007E12CF"/>
    <w:rsid w:val="007E1C9B"/>
    <w:rsid w:val="007E1DAE"/>
    <w:rsid w:val="007E2444"/>
    <w:rsid w:val="007E3AFA"/>
    <w:rsid w:val="007E6806"/>
    <w:rsid w:val="007F04CA"/>
    <w:rsid w:val="007F19A2"/>
    <w:rsid w:val="007F2829"/>
    <w:rsid w:val="007F35F0"/>
    <w:rsid w:val="007F3FFE"/>
    <w:rsid w:val="007F51CA"/>
    <w:rsid w:val="007F6909"/>
    <w:rsid w:val="00800044"/>
    <w:rsid w:val="00800BDC"/>
    <w:rsid w:val="00802F2E"/>
    <w:rsid w:val="00804541"/>
    <w:rsid w:val="00805EA2"/>
    <w:rsid w:val="0080733B"/>
    <w:rsid w:val="00810352"/>
    <w:rsid w:val="00810F50"/>
    <w:rsid w:val="00811222"/>
    <w:rsid w:val="008112B4"/>
    <w:rsid w:val="008143C6"/>
    <w:rsid w:val="0081443A"/>
    <w:rsid w:val="0081531B"/>
    <w:rsid w:val="00816D7D"/>
    <w:rsid w:val="00817558"/>
    <w:rsid w:val="00821143"/>
    <w:rsid w:val="008211E7"/>
    <w:rsid w:val="008220E8"/>
    <w:rsid w:val="00822475"/>
    <w:rsid w:val="00822C6F"/>
    <w:rsid w:val="00822EA4"/>
    <w:rsid w:val="00823599"/>
    <w:rsid w:val="008238AC"/>
    <w:rsid w:val="008251B6"/>
    <w:rsid w:val="00827275"/>
    <w:rsid w:val="00832833"/>
    <w:rsid w:val="00833489"/>
    <w:rsid w:val="00833B7B"/>
    <w:rsid w:val="00836404"/>
    <w:rsid w:val="00837028"/>
    <w:rsid w:val="008377AA"/>
    <w:rsid w:val="00837EAB"/>
    <w:rsid w:val="0084059D"/>
    <w:rsid w:val="00841EC0"/>
    <w:rsid w:val="0084258C"/>
    <w:rsid w:val="00843184"/>
    <w:rsid w:val="00843F9A"/>
    <w:rsid w:val="00845592"/>
    <w:rsid w:val="00845DE1"/>
    <w:rsid w:val="00847CDA"/>
    <w:rsid w:val="00847E1E"/>
    <w:rsid w:val="008503B5"/>
    <w:rsid w:val="00850D15"/>
    <w:rsid w:val="008511E0"/>
    <w:rsid w:val="00851254"/>
    <w:rsid w:val="008540F4"/>
    <w:rsid w:val="00854E26"/>
    <w:rsid w:val="00856BE4"/>
    <w:rsid w:val="00856DBB"/>
    <w:rsid w:val="00860C61"/>
    <w:rsid w:val="008628AD"/>
    <w:rsid w:val="00864F78"/>
    <w:rsid w:val="008660DA"/>
    <w:rsid w:val="008664CF"/>
    <w:rsid w:val="00867A01"/>
    <w:rsid w:val="0087077E"/>
    <w:rsid w:val="008710DB"/>
    <w:rsid w:val="00871B3F"/>
    <w:rsid w:val="00872001"/>
    <w:rsid w:val="0087355A"/>
    <w:rsid w:val="00873F64"/>
    <w:rsid w:val="00876818"/>
    <w:rsid w:val="00876FF9"/>
    <w:rsid w:val="008802FA"/>
    <w:rsid w:val="008813F5"/>
    <w:rsid w:val="00881887"/>
    <w:rsid w:val="00881E6C"/>
    <w:rsid w:val="008825A5"/>
    <w:rsid w:val="00882A05"/>
    <w:rsid w:val="008833F7"/>
    <w:rsid w:val="00883E47"/>
    <w:rsid w:val="00884315"/>
    <w:rsid w:val="008844EA"/>
    <w:rsid w:val="00884D67"/>
    <w:rsid w:val="00885339"/>
    <w:rsid w:val="008874B4"/>
    <w:rsid w:val="0089065D"/>
    <w:rsid w:val="00890E11"/>
    <w:rsid w:val="008912DC"/>
    <w:rsid w:val="00892E43"/>
    <w:rsid w:val="00892EDF"/>
    <w:rsid w:val="008936D7"/>
    <w:rsid w:val="00894367"/>
    <w:rsid w:val="00894726"/>
    <w:rsid w:val="0089517D"/>
    <w:rsid w:val="0089685D"/>
    <w:rsid w:val="008978A7"/>
    <w:rsid w:val="00897D98"/>
    <w:rsid w:val="008A18AB"/>
    <w:rsid w:val="008A2B36"/>
    <w:rsid w:val="008A2D59"/>
    <w:rsid w:val="008A4135"/>
    <w:rsid w:val="008A4A16"/>
    <w:rsid w:val="008A5679"/>
    <w:rsid w:val="008A6CFD"/>
    <w:rsid w:val="008A76BF"/>
    <w:rsid w:val="008A7F01"/>
    <w:rsid w:val="008B1FCA"/>
    <w:rsid w:val="008B28F5"/>
    <w:rsid w:val="008B3AB0"/>
    <w:rsid w:val="008B3D14"/>
    <w:rsid w:val="008B5092"/>
    <w:rsid w:val="008B5B3C"/>
    <w:rsid w:val="008B7D33"/>
    <w:rsid w:val="008C0031"/>
    <w:rsid w:val="008C0928"/>
    <w:rsid w:val="008C20D3"/>
    <w:rsid w:val="008C271E"/>
    <w:rsid w:val="008C2D6A"/>
    <w:rsid w:val="008C2FF4"/>
    <w:rsid w:val="008C3131"/>
    <w:rsid w:val="008C3EB0"/>
    <w:rsid w:val="008C41B8"/>
    <w:rsid w:val="008C54C7"/>
    <w:rsid w:val="008C566A"/>
    <w:rsid w:val="008C6018"/>
    <w:rsid w:val="008C6D37"/>
    <w:rsid w:val="008C6F61"/>
    <w:rsid w:val="008C781F"/>
    <w:rsid w:val="008C7982"/>
    <w:rsid w:val="008D02F6"/>
    <w:rsid w:val="008D2878"/>
    <w:rsid w:val="008D4D84"/>
    <w:rsid w:val="008D591A"/>
    <w:rsid w:val="008D6C80"/>
    <w:rsid w:val="008D6E0B"/>
    <w:rsid w:val="008D6EB1"/>
    <w:rsid w:val="008D77D0"/>
    <w:rsid w:val="008D7AD1"/>
    <w:rsid w:val="008E0A72"/>
    <w:rsid w:val="008E11DA"/>
    <w:rsid w:val="008E1330"/>
    <w:rsid w:val="008E1F3E"/>
    <w:rsid w:val="008E22A9"/>
    <w:rsid w:val="008E28F4"/>
    <w:rsid w:val="008E3131"/>
    <w:rsid w:val="008E384C"/>
    <w:rsid w:val="008E3E1D"/>
    <w:rsid w:val="008E48C1"/>
    <w:rsid w:val="008E4A63"/>
    <w:rsid w:val="008E68AC"/>
    <w:rsid w:val="008E68FA"/>
    <w:rsid w:val="008E69B0"/>
    <w:rsid w:val="008E7EC2"/>
    <w:rsid w:val="008F1442"/>
    <w:rsid w:val="008F188B"/>
    <w:rsid w:val="008F29BB"/>
    <w:rsid w:val="008F3280"/>
    <w:rsid w:val="008F411B"/>
    <w:rsid w:val="008F4AAE"/>
    <w:rsid w:val="008F4F00"/>
    <w:rsid w:val="008F5B84"/>
    <w:rsid w:val="008F6991"/>
    <w:rsid w:val="008F6D48"/>
    <w:rsid w:val="008F6FD8"/>
    <w:rsid w:val="008F7F28"/>
    <w:rsid w:val="009003DA"/>
    <w:rsid w:val="00901003"/>
    <w:rsid w:val="0090118C"/>
    <w:rsid w:val="00901B80"/>
    <w:rsid w:val="00901D87"/>
    <w:rsid w:val="00902F66"/>
    <w:rsid w:val="009035EE"/>
    <w:rsid w:val="00903F28"/>
    <w:rsid w:val="009044C3"/>
    <w:rsid w:val="00905A1E"/>
    <w:rsid w:val="00905BEF"/>
    <w:rsid w:val="00906F29"/>
    <w:rsid w:val="00906FAC"/>
    <w:rsid w:val="00907928"/>
    <w:rsid w:val="00912AC1"/>
    <w:rsid w:val="00913A85"/>
    <w:rsid w:val="00913BA7"/>
    <w:rsid w:val="00916FBD"/>
    <w:rsid w:val="00917433"/>
    <w:rsid w:val="00917C87"/>
    <w:rsid w:val="00917F46"/>
    <w:rsid w:val="0092039C"/>
    <w:rsid w:val="00921505"/>
    <w:rsid w:val="00921F2F"/>
    <w:rsid w:val="00922257"/>
    <w:rsid w:val="00924A43"/>
    <w:rsid w:val="00927066"/>
    <w:rsid w:val="009273C6"/>
    <w:rsid w:val="00930D38"/>
    <w:rsid w:val="00933394"/>
    <w:rsid w:val="00933F28"/>
    <w:rsid w:val="00934E06"/>
    <w:rsid w:val="00937AF9"/>
    <w:rsid w:val="00937B69"/>
    <w:rsid w:val="00937EDA"/>
    <w:rsid w:val="009403AB"/>
    <w:rsid w:val="009416A6"/>
    <w:rsid w:val="0094182A"/>
    <w:rsid w:val="00941ACF"/>
    <w:rsid w:val="00942578"/>
    <w:rsid w:val="00943B6F"/>
    <w:rsid w:val="009451A5"/>
    <w:rsid w:val="00945251"/>
    <w:rsid w:val="00946651"/>
    <w:rsid w:val="00947150"/>
    <w:rsid w:val="00947334"/>
    <w:rsid w:val="009477AA"/>
    <w:rsid w:val="00947E1A"/>
    <w:rsid w:val="00947F6E"/>
    <w:rsid w:val="00950A9A"/>
    <w:rsid w:val="0095149C"/>
    <w:rsid w:val="0095166F"/>
    <w:rsid w:val="009517F0"/>
    <w:rsid w:val="00954195"/>
    <w:rsid w:val="009553E5"/>
    <w:rsid w:val="009559D7"/>
    <w:rsid w:val="00955A85"/>
    <w:rsid w:val="009565EE"/>
    <w:rsid w:val="00960D98"/>
    <w:rsid w:val="009614E6"/>
    <w:rsid w:val="0096337F"/>
    <w:rsid w:val="00963CB7"/>
    <w:rsid w:val="00964330"/>
    <w:rsid w:val="009648A1"/>
    <w:rsid w:val="00964E3E"/>
    <w:rsid w:val="009676FE"/>
    <w:rsid w:val="00967F2C"/>
    <w:rsid w:val="00970C2F"/>
    <w:rsid w:val="00971E64"/>
    <w:rsid w:val="00972793"/>
    <w:rsid w:val="0097283B"/>
    <w:rsid w:val="0097334C"/>
    <w:rsid w:val="00974229"/>
    <w:rsid w:val="00974334"/>
    <w:rsid w:val="00975E34"/>
    <w:rsid w:val="0097622E"/>
    <w:rsid w:val="0097675F"/>
    <w:rsid w:val="00976ED2"/>
    <w:rsid w:val="0097759B"/>
    <w:rsid w:val="00977A0A"/>
    <w:rsid w:val="00980B30"/>
    <w:rsid w:val="00980C27"/>
    <w:rsid w:val="0098258D"/>
    <w:rsid w:val="00982C4C"/>
    <w:rsid w:val="00983269"/>
    <w:rsid w:val="00983D3E"/>
    <w:rsid w:val="009843FF"/>
    <w:rsid w:val="0098741D"/>
    <w:rsid w:val="00990827"/>
    <w:rsid w:val="0099108A"/>
    <w:rsid w:val="00991395"/>
    <w:rsid w:val="00991E83"/>
    <w:rsid w:val="00992EC0"/>
    <w:rsid w:val="0099417A"/>
    <w:rsid w:val="00994909"/>
    <w:rsid w:val="009978FB"/>
    <w:rsid w:val="009A0176"/>
    <w:rsid w:val="009A0C16"/>
    <w:rsid w:val="009A0C8D"/>
    <w:rsid w:val="009A21DF"/>
    <w:rsid w:val="009A4206"/>
    <w:rsid w:val="009A42EE"/>
    <w:rsid w:val="009A45CE"/>
    <w:rsid w:val="009A6007"/>
    <w:rsid w:val="009B27E9"/>
    <w:rsid w:val="009B2F22"/>
    <w:rsid w:val="009B37F4"/>
    <w:rsid w:val="009B3A5B"/>
    <w:rsid w:val="009B43B1"/>
    <w:rsid w:val="009B5F97"/>
    <w:rsid w:val="009B625E"/>
    <w:rsid w:val="009B6F0A"/>
    <w:rsid w:val="009B7F35"/>
    <w:rsid w:val="009C02E8"/>
    <w:rsid w:val="009C1061"/>
    <w:rsid w:val="009C1CEF"/>
    <w:rsid w:val="009C3388"/>
    <w:rsid w:val="009C4F9F"/>
    <w:rsid w:val="009C5EA7"/>
    <w:rsid w:val="009C67E2"/>
    <w:rsid w:val="009C786B"/>
    <w:rsid w:val="009C7D9A"/>
    <w:rsid w:val="009D0126"/>
    <w:rsid w:val="009D0148"/>
    <w:rsid w:val="009D08ED"/>
    <w:rsid w:val="009D0AB5"/>
    <w:rsid w:val="009D1C65"/>
    <w:rsid w:val="009D3546"/>
    <w:rsid w:val="009D3873"/>
    <w:rsid w:val="009D3DAE"/>
    <w:rsid w:val="009D437F"/>
    <w:rsid w:val="009D4934"/>
    <w:rsid w:val="009D4B00"/>
    <w:rsid w:val="009D4BFF"/>
    <w:rsid w:val="009D6285"/>
    <w:rsid w:val="009D7AFE"/>
    <w:rsid w:val="009E3344"/>
    <w:rsid w:val="009E487F"/>
    <w:rsid w:val="009E5593"/>
    <w:rsid w:val="009E6E68"/>
    <w:rsid w:val="009E736C"/>
    <w:rsid w:val="009E7DF8"/>
    <w:rsid w:val="009F00B6"/>
    <w:rsid w:val="009F02F9"/>
    <w:rsid w:val="009F10E5"/>
    <w:rsid w:val="009F2096"/>
    <w:rsid w:val="009F2562"/>
    <w:rsid w:val="009F357D"/>
    <w:rsid w:val="009F43DC"/>
    <w:rsid w:val="009F4D8A"/>
    <w:rsid w:val="009F6DE6"/>
    <w:rsid w:val="009F7D54"/>
    <w:rsid w:val="00A001FA"/>
    <w:rsid w:val="00A00778"/>
    <w:rsid w:val="00A011AA"/>
    <w:rsid w:val="00A01537"/>
    <w:rsid w:val="00A01A7E"/>
    <w:rsid w:val="00A02051"/>
    <w:rsid w:val="00A055E9"/>
    <w:rsid w:val="00A12A39"/>
    <w:rsid w:val="00A158BB"/>
    <w:rsid w:val="00A15FA4"/>
    <w:rsid w:val="00A1607D"/>
    <w:rsid w:val="00A16106"/>
    <w:rsid w:val="00A16D2E"/>
    <w:rsid w:val="00A171A4"/>
    <w:rsid w:val="00A20D79"/>
    <w:rsid w:val="00A21314"/>
    <w:rsid w:val="00A225F7"/>
    <w:rsid w:val="00A22CE4"/>
    <w:rsid w:val="00A24020"/>
    <w:rsid w:val="00A25076"/>
    <w:rsid w:val="00A2675E"/>
    <w:rsid w:val="00A27552"/>
    <w:rsid w:val="00A27B1E"/>
    <w:rsid w:val="00A30FD3"/>
    <w:rsid w:val="00A312FC"/>
    <w:rsid w:val="00A318A9"/>
    <w:rsid w:val="00A32437"/>
    <w:rsid w:val="00A34FA7"/>
    <w:rsid w:val="00A351F8"/>
    <w:rsid w:val="00A35A45"/>
    <w:rsid w:val="00A35AAF"/>
    <w:rsid w:val="00A365D9"/>
    <w:rsid w:val="00A370D4"/>
    <w:rsid w:val="00A37237"/>
    <w:rsid w:val="00A37F43"/>
    <w:rsid w:val="00A4375E"/>
    <w:rsid w:val="00A43D44"/>
    <w:rsid w:val="00A44564"/>
    <w:rsid w:val="00A45C44"/>
    <w:rsid w:val="00A45E02"/>
    <w:rsid w:val="00A45E47"/>
    <w:rsid w:val="00A46F75"/>
    <w:rsid w:val="00A47669"/>
    <w:rsid w:val="00A510E8"/>
    <w:rsid w:val="00A510E9"/>
    <w:rsid w:val="00A526CB"/>
    <w:rsid w:val="00A545C6"/>
    <w:rsid w:val="00A548A8"/>
    <w:rsid w:val="00A56065"/>
    <w:rsid w:val="00A5627A"/>
    <w:rsid w:val="00A5630B"/>
    <w:rsid w:val="00A567B9"/>
    <w:rsid w:val="00A60A88"/>
    <w:rsid w:val="00A6166B"/>
    <w:rsid w:val="00A6178D"/>
    <w:rsid w:val="00A6266B"/>
    <w:rsid w:val="00A651D8"/>
    <w:rsid w:val="00A65705"/>
    <w:rsid w:val="00A65D1B"/>
    <w:rsid w:val="00A665A3"/>
    <w:rsid w:val="00A66F45"/>
    <w:rsid w:val="00A67F8E"/>
    <w:rsid w:val="00A711AC"/>
    <w:rsid w:val="00A72CA8"/>
    <w:rsid w:val="00A75563"/>
    <w:rsid w:val="00A7566E"/>
    <w:rsid w:val="00A7798A"/>
    <w:rsid w:val="00A807D6"/>
    <w:rsid w:val="00A80A5C"/>
    <w:rsid w:val="00A82E56"/>
    <w:rsid w:val="00A83B06"/>
    <w:rsid w:val="00A83CAD"/>
    <w:rsid w:val="00A86AA9"/>
    <w:rsid w:val="00A8762F"/>
    <w:rsid w:val="00A9258A"/>
    <w:rsid w:val="00A92657"/>
    <w:rsid w:val="00A92A18"/>
    <w:rsid w:val="00A930EC"/>
    <w:rsid w:val="00A9419A"/>
    <w:rsid w:val="00A952C1"/>
    <w:rsid w:val="00A95814"/>
    <w:rsid w:val="00A958F8"/>
    <w:rsid w:val="00A9590F"/>
    <w:rsid w:val="00A95C5F"/>
    <w:rsid w:val="00A97141"/>
    <w:rsid w:val="00AA05AE"/>
    <w:rsid w:val="00AA1DFD"/>
    <w:rsid w:val="00AA57F9"/>
    <w:rsid w:val="00AA5E64"/>
    <w:rsid w:val="00AA662F"/>
    <w:rsid w:val="00AA667B"/>
    <w:rsid w:val="00AA6B77"/>
    <w:rsid w:val="00AA790D"/>
    <w:rsid w:val="00AB0E42"/>
    <w:rsid w:val="00AB2C7A"/>
    <w:rsid w:val="00AB2EB4"/>
    <w:rsid w:val="00AB34C4"/>
    <w:rsid w:val="00AB454D"/>
    <w:rsid w:val="00AB76AA"/>
    <w:rsid w:val="00AB7847"/>
    <w:rsid w:val="00AC0073"/>
    <w:rsid w:val="00AC0375"/>
    <w:rsid w:val="00AC1A60"/>
    <w:rsid w:val="00AC2B9D"/>
    <w:rsid w:val="00AC424D"/>
    <w:rsid w:val="00AC4BFB"/>
    <w:rsid w:val="00AC5B9B"/>
    <w:rsid w:val="00AC5E3A"/>
    <w:rsid w:val="00AC7984"/>
    <w:rsid w:val="00AD0ABD"/>
    <w:rsid w:val="00AD2480"/>
    <w:rsid w:val="00AD3ED4"/>
    <w:rsid w:val="00AD478E"/>
    <w:rsid w:val="00AD785D"/>
    <w:rsid w:val="00AE046B"/>
    <w:rsid w:val="00AE072F"/>
    <w:rsid w:val="00AE0BBB"/>
    <w:rsid w:val="00AE0C2D"/>
    <w:rsid w:val="00AE2523"/>
    <w:rsid w:val="00AE25A4"/>
    <w:rsid w:val="00AE2D9E"/>
    <w:rsid w:val="00AE2FFD"/>
    <w:rsid w:val="00AE347B"/>
    <w:rsid w:val="00AE356A"/>
    <w:rsid w:val="00AE4ABF"/>
    <w:rsid w:val="00AE758D"/>
    <w:rsid w:val="00AE7B76"/>
    <w:rsid w:val="00AE7CC5"/>
    <w:rsid w:val="00AF0D63"/>
    <w:rsid w:val="00AF19B2"/>
    <w:rsid w:val="00AF1ED1"/>
    <w:rsid w:val="00AF28C1"/>
    <w:rsid w:val="00AF2AD3"/>
    <w:rsid w:val="00AF2DA7"/>
    <w:rsid w:val="00AF3799"/>
    <w:rsid w:val="00AF444B"/>
    <w:rsid w:val="00AF4546"/>
    <w:rsid w:val="00AF49A6"/>
    <w:rsid w:val="00AF5899"/>
    <w:rsid w:val="00AF58EE"/>
    <w:rsid w:val="00AF63A4"/>
    <w:rsid w:val="00AF6D52"/>
    <w:rsid w:val="00AF7635"/>
    <w:rsid w:val="00AF77EF"/>
    <w:rsid w:val="00B0046B"/>
    <w:rsid w:val="00B010EF"/>
    <w:rsid w:val="00B01CBF"/>
    <w:rsid w:val="00B01E2D"/>
    <w:rsid w:val="00B02477"/>
    <w:rsid w:val="00B03CD7"/>
    <w:rsid w:val="00B045A8"/>
    <w:rsid w:val="00B071E2"/>
    <w:rsid w:val="00B074AC"/>
    <w:rsid w:val="00B07CF3"/>
    <w:rsid w:val="00B102AD"/>
    <w:rsid w:val="00B1094D"/>
    <w:rsid w:val="00B11741"/>
    <w:rsid w:val="00B11E26"/>
    <w:rsid w:val="00B1242E"/>
    <w:rsid w:val="00B128D0"/>
    <w:rsid w:val="00B15052"/>
    <w:rsid w:val="00B1747A"/>
    <w:rsid w:val="00B22764"/>
    <w:rsid w:val="00B304EF"/>
    <w:rsid w:val="00B30CE0"/>
    <w:rsid w:val="00B31316"/>
    <w:rsid w:val="00B33818"/>
    <w:rsid w:val="00B338FA"/>
    <w:rsid w:val="00B34ADD"/>
    <w:rsid w:val="00B37BD1"/>
    <w:rsid w:val="00B4028F"/>
    <w:rsid w:val="00B40FBF"/>
    <w:rsid w:val="00B411E9"/>
    <w:rsid w:val="00B43208"/>
    <w:rsid w:val="00B444CF"/>
    <w:rsid w:val="00B44C09"/>
    <w:rsid w:val="00B454BB"/>
    <w:rsid w:val="00B45FA0"/>
    <w:rsid w:val="00B47420"/>
    <w:rsid w:val="00B502D8"/>
    <w:rsid w:val="00B51636"/>
    <w:rsid w:val="00B5185A"/>
    <w:rsid w:val="00B51DCF"/>
    <w:rsid w:val="00B5489E"/>
    <w:rsid w:val="00B54B9A"/>
    <w:rsid w:val="00B54E7E"/>
    <w:rsid w:val="00B55AEF"/>
    <w:rsid w:val="00B6171B"/>
    <w:rsid w:val="00B6192D"/>
    <w:rsid w:val="00B640B0"/>
    <w:rsid w:val="00B659F7"/>
    <w:rsid w:val="00B6600F"/>
    <w:rsid w:val="00B66B07"/>
    <w:rsid w:val="00B67CAB"/>
    <w:rsid w:val="00B70523"/>
    <w:rsid w:val="00B708B2"/>
    <w:rsid w:val="00B721AA"/>
    <w:rsid w:val="00B7256F"/>
    <w:rsid w:val="00B72C05"/>
    <w:rsid w:val="00B730CC"/>
    <w:rsid w:val="00B733B7"/>
    <w:rsid w:val="00B73BE0"/>
    <w:rsid w:val="00B73F95"/>
    <w:rsid w:val="00B742E6"/>
    <w:rsid w:val="00B74E53"/>
    <w:rsid w:val="00B75696"/>
    <w:rsid w:val="00B763E7"/>
    <w:rsid w:val="00B80CDC"/>
    <w:rsid w:val="00B81420"/>
    <w:rsid w:val="00B8169A"/>
    <w:rsid w:val="00B81C4B"/>
    <w:rsid w:val="00B845AF"/>
    <w:rsid w:val="00B84610"/>
    <w:rsid w:val="00B84772"/>
    <w:rsid w:val="00B85DB2"/>
    <w:rsid w:val="00B865C9"/>
    <w:rsid w:val="00B8660D"/>
    <w:rsid w:val="00B866A2"/>
    <w:rsid w:val="00B86749"/>
    <w:rsid w:val="00B86882"/>
    <w:rsid w:val="00B91979"/>
    <w:rsid w:val="00B9480A"/>
    <w:rsid w:val="00B97002"/>
    <w:rsid w:val="00BA11FA"/>
    <w:rsid w:val="00BA23EB"/>
    <w:rsid w:val="00BA3570"/>
    <w:rsid w:val="00BA4738"/>
    <w:rsid w:val="00BA4C45"/>
    <w:rsid w:val="00BA5075"/>
    <w:rsid w:val="00BA51D1"/>
    <w:rsid w:val="00BA51DD"/>
    <w:rsid w:val="00BA5F14"/>
    <w:rsid w:val="00BA5F69"/>
    <w:rsid w:val="00BA5F6E"/>
    <w:rsid w:val="00BA63C0"/>
    <w:rsid w:val="00BA6BC2"/>
    <w:rsid w:val="00BA7D06"/>
    <w:rsid w:val="00BB10B9"/>
    <w:rsid w:val="00BB197F"/>
    <w:rsid w:val="00BB2FB0"/>
    <w:rsid w:val="00BB3F40"/>
    <w:rsid w:val="00BB4FB2"/>
    <w:rsid w:val="00BB5344"/>
    <w:rsid w:val="00BB53C3"/>
    <w:rsid w:val="00BB5425"/>
    <w:rsid w:val="00BB58AB"/>
    <w:rsid w:val="00BB6B89"/>
    <w:rsid w:val="00BB7440"/>
    <w:rsid w:val="00BB7659"/>
    <w:rsid w:val="00BB7CCD"/>
    <w:rsid w:val="00BC0BDB"/>
    <w:rsid w:val="00BC10A8"/>
    <w:rsid w:val="00BC29D5"/>
    <w:rsid w:val="00BC3036"/>
    <w:rsid w:val="00BC3730"/>
    <w:rsid w:val="00BC3823"/>
    <w:rsid w:val="00BC3978"/>
    <w:rsid w:val="00BC69C2"/>
    <w:rsid w:val="00BD385E"/>
    <w:rsid w:val="00BD3CF1"/>
    <w:rsid w:val="00BD4D1C"/>
    <w:rsid w:val="00BD4D67"/>
    <w:rsid w:val="00BD5E7C"/>
    <w:rsid w:val="00BD5F43"/>
    <w:rsid w:val="00BD6F3A"/>
    <w:rsid w:val="00BD740B"/>
    <w:rsid w:val="00BE1E52"/>
    <w:rsid w:val="00BE204A"/>
    <w:rsid w:val="00BE3D2E"/>
    <w:rsid w:val="00BE41A8"/>
    <w:rsid w:val="00BE4A48"/>
    <w:rsid w:val="00BE4C47"/>
    <w:rsid w:val="00BE4FD3"/>
    <w:rsid w:val="00BE5605"/>
    <w:rsid w:val="00BE5BE2"/>
    <w:rsid w:val="00BE7FB7"/>
    <w:rsid w:val="00BF1A0B"/>
    <w:rsid w:val="00BF1F27"/>
    <w:rsid w:val="00BF2837"/>
    <w:rsid w:val="00BF40D3"/>
    <w:rsid w:val="00BF4562"/>
    <w:rsid w:val="00BF4784"/>
    <w:rsid w:val="00BF4F10"/>
    <w:rsid w:val="00BF55E9"/>
    <w:rsid w:val="00BF56B5"/>
    <w:rsid w:val="00BF59BE"/>
    <w:rsid w:val="00BF63EF"/>
    <w:rsid w:val="00BF73E3"/>
    <w:rsid w:val="00C0012B"/>
    <w:rsid w:val="00C004CE"/>
    <w:rsid w:val="00C01E69"/>
    <w:rsid w:val="00C02AF0"/>
    <w:rsid w:val="00C05181"/>
    <w:rsid w:val="00C05989"/>
    <w:rsid w:val="00C0640A"/>
    <w:rsid w:val="00C0690A"/>
    <w:rsid w:val="00C11861"/>
    <w:rsid w:val="00C12186"/>
    <w:rsid w:val="00C12504"/>
    <w:rsid w:val="00C12BB0"/>
    <w:rsid w:val="00C15435"/>
    <w:rsid w:val="00C15D85"/>
    <w:rsid w:val="00C174C5"/>
    <w:rsid w:val="00C17950"/>
    <w:rsid w:val="00C20938"/>
    <w:rsid w:val="00C20FE9"/>
    <w:rsid w:val="00C21805"/>
    <w:rsid w:val="00C21AE9"/>
    <w:rsid w:val="00C21E23"/>
    <w:rsid w:val="00C22516"/>
    <w:rsid w:val="00C24756"/>
    <w:rsid w:val="00C2671A"/>
    <w:rsid w:val="00C26CB8"/>
    <w:rsid w:val="00C3148E"/>
    <w:rsid w:val="00C32CCF"/>
    <w:rsid w:val="00C33B19"/>
    <w:rsid w:val="00C34A32"/>
    <w:rsid w:val="00C351B4"/>
    <w:rsid w:val="00C3693A"/>
    <w:rsid w:val="00C3753F"/>
    <w:rsid w:val="00C37C2D"/>
    <w:rsid w:val="00C37CD9"/>
    <w:rsid w:val="00C40EB5"/>
    <w:rsid w:val="00C40FAA"/>
    <w:rsid w:val="00C43819"/>
    <w:rsid w:val="00C4395F"/>
    <w:rsid w:val="00C43ABF"/>
    <w:rsid w:val="00C45568"/>
    <w:rsid w:val="00C46970"/>
    <w:rsid w:val="00C477BB"/>
    <w:rsid w:val="00C50024"/>
    <w:rsid w:val="00C526CF"/>
    <w:rsid w:val="00C52A66"/>
    <w:rsid w:val="00C53799"/>
    <w:rsid w:val="00C53E1D"/>
    <w:rsid w:val="00C60D80"/>
    <w:rsid w:val="00C618BA"/>
    <w:rsid w:val="00C61BA4"/>
    <w:rsid w:val="00C62DC0"/>
    <w:rsid w:val="00C6309A"/>
    <w:rsid w:val="00C63A34"/>
    <w:rsid w:val="00C641C0"/>
    <w:rsid w:val="00C64B60"/>
    <w:rsid w:val="00C6571F"/>
    <w:rsid w:val="00C65FFA"/>
    <w:rsid w:val="00C66D8E"/>
    <w:rsid w:val="00C71420"/>
    <w:rsid w:val="00C71E9B"/>
    <w:rsid w:val="00C74D3A"/>
    <w:rsid w:val="00C765BF"/>
    <w:rsid w:val="00C76792"/>
    <w:rsid w:val="00C77A06"/>
    <w:rsid w:val="00C77EB3"/>
    <w:rsid w:val="00C80D0E"/>
    <w:rsid w:val="00C82BFF"/>
    <w:rsid w:val="00C8304B"/>
    <w:rsid w:val="00C84583"/>
    <w:rsid w:val="00C86426"/>
    <w:rsid w:val="00C867E9"/>
    <w:rsid w:val="00C86965"/>
    <w:rsid w:val="00C87AE0"/>
    <w:rsid w:val="00C87E94"/>
    <w:rsid w:val="00C909FF"/>
    <w:rsid w:val="00C90F7E"/>
    <w:rsid w:val="00C91579"/>
    <w:rsid w:val="00C924FB"/>
    <w:rsid w:val="00C93017"/>
    <w:rsid w:val="00C955C2"/>
    <w:rsid w:val="00C95D94"/>
    <w:rsid w:val="00C96299"/>
    <w:rsid w:val="00C97AF8"/>
    <w:rsid w:val="00CA0331"/>
    <w:rsid w:val="00CA1678"/>
    <w:rsid w:val="00CA3AE7"/>
    <w:rsid w:val="00CA442D"/>
    <w:rsid w:val="00CA4DEB"/>
    <w:rsid w:val="00CA52C0"/>
    <w:rsid w:val="00CA57AB"/>
    <w:rsid w:val="00CA74D8"/>
    <w:rsid w:val="00CA75D5"/>
    <w:rsid w:val="00CA7D26"/>
    <w:rsid w:val="00CB0DE1"/>
    <w:rsid w:val="00CB303D"/>
    <w:rsid w:val="00CB395E"/>
    <w:rsid w:val="00CB40D2"/>
    <w:rsid w:val="00CB4B39"/>
    <w:rsid w:val="00CB5D79"/>
    <w:rsid w:val="00CB6B41"/>
    <w:rsid w:val="00CC037A"/>
    <w:rsid w:val="00CC03B4"/>
    <w:rsid w:val="00CC1037"/>
    <w:rsid w:val="00CC4958"/>
    <w:rsid w:val="00CC4A21"/>
    <w:rsid w:val="00CC593B"/>
    <w:rsid w:val="00CC63F7"/>
    <w:rsid w:val="00CC70C7"/>
    <w:rsid w:val="00CD2357"/>
    <w:rsid w:val="00CD2EB5"/>
    <w:rsid w:val="00CD4833"/>
    <w:rsid w:val="00CD5222"/>
    <w:rsid w:val="00CD5414"/>
    <w:rsid w:val="00CD5806"/>
    <w:rsid w:val="00CE14F5"/>
    <w:rsid w:val="00CE1966"/>
    <w:rsid w:val="00CE19F2"/>
    <w:rsid w:val="00CE2AFF"/>
    <w:rsid w:val="00CE3D55"/>
    <w:rsid w:val="00CE4D86"/>
    <w:rsid w:val="00CE5EE5"/>
    <w:rsid w:val="00CE7209"/>
    <w:rsid w:val="00CF0740"/>
    <w:rsid w:val="00CF1059"/>
    <w:rsid w:val="00CF3283"/>
    <w:rsid w:val="00CF386C"/>
    <w:rsid w:val="00CF3A5E"/>
    <w:rsid w:val="00CF5588"/>
    <w:rsid w:val="00CF6256"/>
    <w:rsid w:val="00CF6442"/>
    <w:rsid w:val="00CF6914"/>
    <w:rsid w:val="00CF6F5C"/>
    <w:rsid w:val="00CF739E"/>
    <w:rsid w:val="00D014C6"/>
    <w:rsid w:val="00D020FD"/>
    <w:rsid w:val="00D02346"/>
    <w:rsid w:val="00D024C4"/>
    <w:rsid w:val="00D0253A"/>
    <w:rsid w:val="00D03364"/>
    <w:rsid w:val="00D03E6B"/>
    <w:rsid w:val="00D05248"/>
    <w:rsid w:val="00D05DA4"/>
    <w:rsid w:val="00D07AEA"/>
    <w:rsid w:val="00D07F0D"/>
    <w:rsid w:val="00D103E5"/>
    <w:rsid w:val="00D11BAB"/>
    <w:rsid w:val="00D12242"/>
    <w:rsid w:val="00D125F7"/>
    <w:rsid w:val="00D12633"/>
    <w:rsid w:val="00D1290D"/>
    <w:rsid w:val="00D129BA"/>
    <w:rsid w:val="00D12E36"/>
    <w:rsid w:val="00D13E01"/>
    <w:rsid w:val="00D1520B"/>
    <w:rsid w:val="00D15F89"/>
    <w:rsid w:val="00D1702D"/>
    <w:rsid w:val="00D174E7"/>
    <w:rsid w:val="00D20366"/>
    <w:rsid w:val="00D213A9"/>
    <w:rsid w:val="00D3047E"/>
    <w:rsid w:val="00D30AAA"/>
    <w:rsid w:val="00D318E0"/>
    <w:rsid w:val="00D31C2E"/>
    <w:rsid w:val="00D321B3"/>
    <w:rsid w:val="00D336F5"/>
    <w:rsid w:val="00D34390"/>
    <w:rsid w:val="00D347E2"/>
    <w:rsid w:val="00D36921"/>
    <w:rsid w:val="00D36BF1"/>
    <w:rsid w:val="00D36D8F"/>
    <w:rsid w:val="00D36DB6"/>
    <w:rsid w:val="00D371BA"/>
    <w:rsid w:val="00D37353"/>
    <w:rsid w:val="00D374B7"/>
    <w:rsid w:val="00D41652"/>
    <w:rsid w:val="00D44A7E"/>
    <w:rsid w:val="00D45A80"/>
    <w:rsid w:val="00D46609"/>
    <w:rsid w:val="00D50FCB"/>
    <w:rsid w:val="00D51347"/>
    <w:rsid w:val="00D51C8D"/>
    <w:rsid w:val="00D5255A"/>
    <w:rsid w:val="00D54C96"/>
    <w:rsid w:val="00D55A46"/>
    <w:rsid w:val="00D55C12"/>
    <w:rsid w:val="00D560BA"/>
    <w:rsid w:val="00D566FA"/>
    <w:rsid w:val="00D57675"/>
    <w:rsid w:val="00D60391"/>
    <w:rsid w:val="00D6095C"/>
    <w:rsid w:val="00D61F60"/>
    <w:rsid w:val="00D621D5"/>
    <w:rsid w:val="00D64D99"/>
    <w:rsid w:val="00D65B97"/>
    <w:rsid w:val="00D66178"/>
    <w:rsid w:val="00D66829"/>
    <w:rsid w:val="00D670F1"/>
    <w:rsid w:val="00D67203"/>
    <w:rsid w:val="00D6797C"/>
    <w:rsid w:val="00D67E7B"/>
    <w:rsid w:val="00D72133"/>
    <w:rsid w:val="00D773A9"/>
    <w:rsid w:val="00D81D3D"/>
    <w:rsid w:val="00D82626"/>
    <w:rsid w:val="00D82999"/>
    <w:rsid w:val="00D835CE"/>
    <w:rsid w:val="00D83F0A"/>
    <w:rsid w:val="00D842F4"/>
    <w:rsid w:val="00D84C5F"/>
    <w:rsid w:val="00D84EB3"/>
    <w:rsid w:val="00D8785A"/>
    <w:rsid w:val="00D9110E"/>
    <w:rsid w:val="00D9381B"/>
    <w:rsid w:val="00D9390F"/>
    <w:rsid w:val="00D94C64"/>
    <w:rsid w:val="00D95C21"/>
    <w:rsid w:val="00D965DD"/>
    <w:rsid w:val="00D977CF"/>
    <w:rsid w:val="00D978EC"/>
    <w:rsid w:val="00D97DF5"/>
    <w:rsid w:val="00DA034C"/>
    <w:rsid w:val="00DA1122"/>
    <w:rsid w:val="00DA1556"/>
    <w:rsid w:val="00DA2ECE"/>
    <w:rsid w:val="00DA332E"/>
    <w:rsid w:val="00DA3695"/>
    <w:rsid w:val="00DA37C1"/>
    <w:rsid w:val="00DA43BE"/>
    <w:rsid w:val="00DA5128"/>
    <w:rsid w:val="00DA59EA"/>
    <w:rsid w:val="00DA5F26"/>
    <w:rsid w:val="00DB04BF"/>
    <w:rsid w:val="00DB0793"/>
    <w:rsid w:val="00DB2493"/>
    <w:rsid w:val="00DB631D"/>
    <w:rsid w:val="00DB654F"/>
    <w:rsid w:val="00DB70E1"/>
    <w:rsid w:val="00DC0042"/>
    <w:rsid w:val="00DC04DC"/>
    <w:rsid w:val="00DC0530"/>
    <w:rsid w:val="00DC0D16"/>
    <w:rsid w:val="00DC1558"/>
    <w:rsid w:val="00DC1D7F"/>
    <w:rsid w:val="00DC2B60"/>
    <w:rsid w:val="00DC3EEB"/>
    <w:rsid w:val="00DC4B5C"/>
    <w:rsid w:val="00DC4F69"/>
    <w:rsid w:val="00DC5139"/>
    <w:rsid w:val="00DC6F72"/>
    <w:rsid w:val="00DC75DE"/>
    <w:rsid w:val="00DC7D66"/>
    <w:rsid w:val="00DD0C44"/>
    <w:rsid w:val="00DD147A"/>
    <w:rsid w:val="00DD1C13"/>
    <w:rsid w:val="00DD1D13"/>
    <w:rsid w:val="00DD2BBD"/>
    <w:rsid w:val="00DD32F5"/>
    <w:rsid w:val="00DD52A1"/>
    <w:rsid w:val="00DD55A4"/>
    <w:rsid w:val="00DD5F8E"/>
    <w:rsid w:val="00DD63F6"/>
    <w:rsid w:val="00DD7E75"/>
    <w:rsid w:val="00DE0183"/>
    <w:rsid w:val="00DE0DC5"/>
    <w:rsid w:val="00DE16C0"/>
    <w:rsid w:val="00DE2652"/>
    <w:rsid w:val="00DE66F6"/>
    <w:rsid w:val="00DE68F7"/>
    <w:rsid w:val="00DE736B"/>
    <w:rsid w:val="00DE7606"/>
    <w:rsid w:val="00DE783E"/>
    <w:rsid w:val="00DE7AE5"/>
    <w:rsid w:val="00DF2B4B"/>
    <w:rsid w:val="00DF2D89"/>
    <w:rsid w:val="00DF3C3C"/>
    <w:rsid w:val="00DF46E9"/>
    <w:rsid w:val="00DF547B"/>
    <w:rsid w:val="00DF5D68"/>
    <w:rsid w:val="00DF76E1"/>
    <w:rsid w:val="00E02010"/>
    <w:rsid w:val="00E02F4D"/>
    <w:rsid w:val="00E03F63"/>
    <w:rsid w:val="00E04D91"/>
    <w:rsid w:val="00E05035"/>
    <w:rsid w:val="00E064C5"/>
    <w:rsid w:val="00E06F86"/>
    <w:rsid w:val="00E077D7"/>
    <w:rsid w:val="00E116C4"/>
    <w:rsid w:val="00E132ED"/>
    <w:rsid w:val="00E1334D"/>
    <w:rsid w:val="00E137C6"/>
    <w:rsid w:val="00E14197"/>
    <w:rsid w:val="00E148C1"/>
    <w:rsid w:val="00E15BCF"/>
    <w:rsid w:val="00E16EBE"/>
    <w:rsid w:val="00E17D6A"/>
    <w:rsid w:val="00E20147"/>
    <w:rsid w:val="00E20CE0"/>
    <w:rsid w:val="00E20E4C"/>
    <w:rsid w:val="00E2136F"/>
    <w:rsid w:val="00E2152B"/>
    <w:rsid w:val="00E23375"/>
    <w:rsid w:val="00E233B8"/>
    <w:rsid w:val="00E2427A"/>
    <w:rsid w:val="00E24C74"/>
    <w:rsid w:val="00E25EC8"/>
    <w:rsid w:val="00E2765B"/>
    <w:rsid w:val="00E30D45"/>
    <w:rsid w:val="00E3361E"/>
    <w:rsid w:val="00E35074"/>
    <w:rsid w:val="00E3552E"/>
    <w:rsid w:val="00E3635C"/>
    <w:rsid w:val="00E37211"/>
    <w:rsid w:val="00E40F47"/>
    <w:rsid w:val="00E414B3"/>
    <w:rsid w:val="00E42C8F"/>
    <w:rsid w:val="00E43928"/>
    <w:rsid w:val="00E446CB"/>
    <w:rsid w:val="00E44D31"/>
    <w:rsid w:val="00E45CAB"/>
    <w:rsid w:val="00E4741B"/>
    <w:rsid w:val="00E50691"/>
    <w:rsid w:val="00E51438"/>
    <w:rsid w:val="00E53DF7"/>
    <w:rsid w:val="00E540AD"/>
    <w:rsid w:val="00E540BF"/>
    <w:rsid w:val="00E5423A"/>
    <w:rsid w:val="00E54261"/>
    <w:rsid w:val="00E54FB7"/>
    <w:rsid w:val="00E57E08"/>
    <w:rsid w:val="00E57F79"/>
    <w:rsid w:val="00E616C9"/>
    <w:rsid w:val="00E64842"/>
    <w:rsid w:val="00E66F37"/>
    <w:rsid w:val="00E67389"/>
    <w:rsid w:val="00E705D7"/>
    <w:rsid w:val="00E70D47"/>
    <w:rsid w:val="00E7191C"/>
    <w:rsid w:val="00E71DF3"/>
    <w:rsid w:val="00E72547"/>
    <w:rsid w:val="00E72FD0"/>
    <w:rsid w:val="00E734AD"/>
    <w:rsid w:val="00E73D27"/>
    <w:rsid w:val="00E75AB3"/>
    <w:rsid w:val="00E76A81"/>
    <w:rsid w:val="00E771F4"/>
    <w:rsid w:val="00E772C2"/>
    <w:rsid w:val="00E80D7D"/>
    <w:rsid w:val="00E810F8"/>
    <w:rsid w:val="00E817C7"/>
    <w:rsid w:val="00E830A3"/>
    <w:rsid w:val="00E843B8"/>
    <w:rsid w:val="00E85236"/>
    <w:rsid w:val="00E85282"/>
    <w:rsid w:val="00E85377"/>
    <w:rsid w:val="00E8599E"/>
    <w:rsid w:val="00E869D4"/>
    <w:rsid w:val="00E86A98"/>
    <w:rsid w:val="00E87148"/>
    <w:rsid w:val="00E90325"/>
    <w:rsid w:val="00E91842"/>
    <w:rsid w:val="00E91E86"/>
    <w:rsid w:val="00E9388D"/>
    <w:rsid w:val="00E93F32"/>
    <w:rsid w:val="00E95B7F"/>
    <w:rsid w:val="00E96C2C"/>
    <w:rsid w:val="00EA051D"/>
    <w:rsid w:val="00EA0C7D"/>
    <w:rsid w:val="00EA1E8F"/>
    <w:rsid w:val="00EA209F"/>
    <w:rsid w:val="00EA3B32"/>
    <w:rsid w:val="00EA3DAC"/>
    <w:rsid w:val="00EA5FA3"/>
    <w:rsid w:val="00EB043A"/>
    <w:rsid w:val="00EB1213"/>
    <w:rsid w:val="00EB1CB2"/>
    <w:rsid w:val="00EB3C63"/>
    <w:rsid w:val="00EB4B77"/>
    <w:rsid w:val="00EB53CE"/>
    <w:rsid w:val="00EB597B"/>
    <w:rsid w:val="00EC0622"/>
    <w:rsid w:val="00EC1A64"/>
    <w:rsid w:val="00EC2C09"/>
    <w:rsid w:val="00EC2DCC"/>
    <w:rsid w:val="00EC426D"/>
    <w:rsid w:val="00EC4AA4"/>
    <w:rsid w:val="00EC51BC"/>
    <w:rsid w:val="00EC56FC"/>
    <w:rsid w:val="00EC7925"/>
    <w:rsid w:val="00ED071E"/>
    <w:rsid w:val="00ED148C"/>
    <w:rsid w:val="00ED197F"/>
    <w:rsid w:val="00ED3409"/>
    <w:rsid w:val="00ED3B21"/>
    <w:rsid w:val="00ED3DC1"/>
    <w:rsid w:val="00ED4889"/>
    <w:rsid w:val="00ED5700"/>
    <w:rsid w:val="00ED57E7"/>
    <w:rsid w:val="00ED5998"/>
    <w:rsid w:val="00ED63F7"/>
    <w:rsid w:val="00EE054F"/>
    <w:rsid w:val="00EE0B4C"/>
    <w:rsid w:val="00EE25F5"/>
    <w:rsid w:val="00EE2767"/>
    <w:rsid w:val="00EE33C8"/>
    <w:rsid w:val="00EE4467"/>
    <w:rsid w:val="00EE4A34"/>
    <w:rsid w:val="00EE543D"/>
    <w:rsid w:val="00EE5962"/>
    <w:rsid w:val="00EE61DF"/>
    <w:rsid w:val="00EE6AD4"/>
    <w:rsid w:val="00EE6D56"/>
    <w:rsid w:val="00EE6DC1"/>
    <w:rsid w:val="00EE6DEB"/>
    <w:rsid w:val="00EE6FC6"/>
    <w:rsid w:val="00EE738A"/>
    <w:rsid w:val="00EE7B57"/>
    <w:rsid w:val="00EE7D3E"/>
    <w:rsid w:val="00EF0A03"/>
    <w:rsid w:val="00EF0C56"/>
    <w:rsid w:val="00EF0C99"/>
    <w:rsid w:val="00EF15A2"/>
    <w:rsid w:val="00EF3731"/>
    <w:rsid w:val="00EF3D45"/>
    <w:rsid w:val="00EF60E0"/>
    <w:rsid w:val="00EF63D0"/>
    <w:rsid w:val="00EF71F4"/>
    <w:rsid w:val="00F00DF5"/>
    <w:rsid w:val="00F03667"/>
    <w:rsid w:val="00F04798"/>
    <w:rsid w:val="00F05C2C"/>
    <w:rsid w:val="00F0654E"/>
    <w:rsid w:val="00F06D42"/>
    <w:rsid w:val="00F0700C"/>
    <w:rsid w:val="00F07457"/>
    <w:rsid w:val="00F102EC"/>
    <w:rsid w:val="00F105C5"/>
    <w:rsid w:val="00F133BA"/>
    <w:rsid w:val="00F13AB6"/>
    <w:rsid w:val="00F13E94"/>
    <w:rsid w:val="00F14F56"/>
    <w:rsid w:val="00F14F67"/>
    <w:rsid w:val="00F1566F"/>
    <w:rsid w:val="00F15674"/>
    <w:rsid w:val="00F156CB"/>
    <w:rsid w:val="00F16087"/>
    <w:rsid w:val="00F16B28"/>
    <w:rsid w:val="00F205B5"/>
    <w:rsid w:val="00F21943"/>
    <w:rsid w:val="00F21AE6"/>
    <w:rsid w:val="00F21BA2"/>
    <w:rsid w:val="00F21C0D"/>
    <w:rsid w:val="00F238D9"/>
    <w:rsid w:val="00F2450F"/>
    <w:rsid w:val="00F24922"/>
    <w:rsid w:val="00F25B84"/>
    <w:rsid w:val="00F25BAD"/>
    <w:rsid w:val="00F268AC"/>
    <w:rsid w:val="00F268FD"/>
    <w:rsid w:val="00F323AA"/>
    <w:rsid w:val="00F32694"/>
    <w:rsid w:val="00F326DC"/>
    <w:rsid w:val="00F32E26"/>
    <w:rsid w:val="00F3334D"/>
    <w:rsid w:val="00F33573"/>
    <w:rsid w:val="00F34131"/>
    <w:rsid w:val="00F35164"/>
    <w:rsid w:val="00F351CB"/>
    <w:rsid w:val="00F35352"/>
    <w:rsid w:val="00F3579A"/>
    <w:rsid w:val="00F36A9E"/>
    <w:rsid w:val="00F37AA5"/>
    <w:rsid w:val="00F40FB1"/>
    <w:rsid w:val="00F41136"/>
    <w:rsid w:val="00F42869"/>
    <w:rsid w:val="00F42BD0"/>
    <w:rsid w:val="00F43B33"/>
    <w:rsid w:val="00F44F3C"/>
    <w:rsid w:val="00F45531"/>
    <w:rsid w:val="00F46265"/>
    <w:rsid w:val="00F46616"/>
    <w:rsid w:val="00F46725"/>
    <w:rsid w:val="00F47C46"/>
    <w:rsid w:val="00F50BE7"/>
    <w:rsid w:val="00F50D9E"/>
    <w:rsid w:val="00F51D3D"/>
    <w:rsid w:val="00F54C69"/>
    <w:rsid w:val="00F5640D"/>
    <w:rsid w:val="00F603BF"/>
    <w:rsid w:val="00F62B67"/>
    <w:rsid w:val="00F62B7C"/>
    <w:rsid w:val="00F63820"/>
    <w:rsid w:val="00F642C8"/>
    <w:rsid w:val="00F647AA"/>
    <w:rsid w:val="00F6544D"/>
    <w:rsid w:val="00F66642"/>
    <w:rsid w:val="00F67ABD"/>
    <w:rsid w:val="00F700E4"/>
    <w:rsid w:val="00F70191"/>
    <w:rsid w:val="00F71EEE"/>
    <w:rsid w:val="00F7381E"/>
    <w:rsid w:val="00F73893"/>
    <w:rsid w:val="00F7431D"/>
    <w:rsid w:val="00F75C9E"/>
    <w:rsid w:val="00F762C5"/>
    <w:rsid w:val="00F7646F"/>
    <w:rsid w:val="00F773F7"/>
    <w:rsid w:val="00F77A31"/>
    <w:rsid w:val="00F804B5"/>
    <w:rsid w:val="00F8106E"/>
    <w:rsid w:val="00F81898"/>
    <w:rsid w:val="00F82282"/>
    <w:rsid w:val="00F844FD"/>
    <w:rsid w:val="00F84EF1"/>
    <w:rsid w:val="00F8532A"/>
    <w:rsid w:val="00F85A1D"/>
    <w:rsid w:val="00F85DF2"/>
    <w:rsid w:val="00F86D72"/>
    <w:rsid w:val="00F8755D"/>
    <w:rsid w:val="00F900E4"/>
    <w:rsid w:val="00F916E1"/>
    <w:rsid w:val="00F91961"/>
    <w:rsid w:val="00F9375B"/>
    <w:rsid w:val="00F93A6F"/>
    <w:rsid w:val="00F93DA3"/>
    <w:rsid w:val="00F95454"/>
    <w:rsid w:val="00F95667"/>
    <w:rsid w:val="00F95F29"/>
    <w:rsid w:val="00F9666C"/>
    <w:rsid w:val="00F96678"/>
    <w:rsid w:val="00F97E8A"/>
    <w:rsid w:val="00FA09C8"/>
    <w:rsid w:val="00FA123F"/>
    <w:rsid w:val="00FA32DD"/>
    <w:rsid w:val="00FA3792"/>
    <w:rsid w:val="00FA3E04"/>
    <w:rsid w:val="00FA5308"/>
    <w:rsid w:val="00FA665E"/>
    <w:rsid w:val="00FA6A24"/>
    <w:rsid w:val="00FA6FC8"/>
    <w:rsid w:val="00FB0CF2"/>
    <w:rsid w:val="00FB1260"/>
    <w:rsid w:val="00FB1C2D"/>
    <w:rsid w:val="00FB2969"/>
    <w:rsid w:val="00FB2D9E"/>
    <w:rsid w:val="00FB3E0D"/>
    <w:rsid w:val="00FB4D4B"/>
    <w:rsid w:val="00FB51F7"/>
    <w:rsid w:val="00FB5BE7"/>
    <w:rsid w:val="00FB5DE2"/>
    <w:rsid w:val="00FB6BE2"/>
    <w:rsid w:val="00FB712B"/>
    <w:rsid w:val="00FC1B82"/>
    <w:rsid w:val="00FC2341"/>
    <w:rsid w:val="00FC2427"/>
    <w:rsid w:val="00FC34D6"/>
    <w:rsid w:val="00FC5782"/>
    <w:rsid w:val="00FC62AD"/>
    <w:rsid w:val="00FC69A5"/>
    <w:rsid w:val="00FC747F"/>
    <w:rsid w:val="00FC7925"/>
    <w:rsid w:val="00FC7A9F"/>
    <w:rsid w:val="00FD0D3B"/>
    <w:rsid w:val="00FD0F74"/>
    <w:rsid w:val="00FD15D0"/>
    <w:rsid w:val="00FD1E5D"/>
    <w:rsid w:val="00FD373B"/>
    <w:rsid w:val="00FD3C87"/>
    <w:rsid w:val="00FD3D2A"/>
    <w:rsid w:val="00FE0580"/>
    <w:rsid w:val="00FE0F69"/>
    <w:rsid w:val="00FE1A16"/>
    <w:rsid w:val="00FE2B32"/>
    <w:rsid w:val="00FE3297"/>
    <w:rsid w:val="00FE3CE9"/>
    <w:rsid w:val="00FE47FD"/>
    <w:rsid w:val="00FE4FCE"/>
    <w:rsid w:val="00FE5714"/>
    <w:rsid w:val="00FE783C"/>
    <w:rsid w:val="00FF02DD"/>
    <w:rsid w:val="00FF0495"/>
    <w:rsid w:val="00FF14C9"/>
    <w:rsid w:val="00FF4557"/>
    <w:rsid w:val="00FF5086"/>
    <w:rsid w:val="00FF50F9"/>
    <w:rsid w:val="00FF75CA"/>
    <w:rsid w:val="00FF7899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FA99FD"/>
  <w15:chartTrackingRefBased/>
  <w15:docId w15:val="{D349954C-2B24-424F-B765-67B4B80A1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424CC"/>
    <w:pPr>
      <w:tabs>
        <w:tab w:val="left" w:pos="425"/>
      </w:tabs>
      <w:spacing w:after="120" w:line="360" w:lineRule="auto"/>
      <w:contextualSpacing/>
    </w:pPr>
    <w:rPr>
      <w:rFonts w:eastAsia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3DE"/>
    <w:pPr>
      <w:keepNext/>
      <w:keepLines/>
      <w:tabs>
        <w:tab w:val="clear" w:pos="425"/>
      </w:tabs>
      <w:contextualSpacing w:val="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tabs>
        <w:tab w:val="clear" w:pos="425"/>
      </w:tabs>
      <w:spacing w:after="0"/>
      <w:contextualSpacing w:val="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F97E8A"/>
    <w:pPr>
      <w:keepNext/>
      <w:keepLines/>
      <w:spacing w:line="240" w:lineRule="auto"/>
      <w:outlineLvl w:val="2"/>
    </w:pPr>
    <w:rPr>
      <w:b/>
      <w:color w:val="000000"/>
      <w:szCs w:val="22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C765BF"/>
    <w:pPr>
      <w:tabs>
        <w:tab w:val="clear" w:pos="425"/>
        <w:tab w:val="left" w:pos="432"/>
      </w:tabs>
      <w:spacing w:before="120"/>
      <w:ind w:left="432"/>
    </w:pPr>
    <w:rPr>
      <w:rFonts w:eastAsiaTheme="minorEastAsia"/>
      <w:i/>
      <w:lang w:val="en-GB"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lear" w:pos="425"/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  <w:pPr>
      <w:tabs>
        <w:tab w:val="clear" w:pos="425"/>
      </w:tabs>
    </w:pPr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lear" w:pos="425"/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tabs>
        <w:tab w:val="clear" w:pos="425"/>
      </w:tabs>
      <w:spacing w:after="0"/>
      <w:ind w:left="432" w:hanging="432"/>
      <w:contextualSpacing w:val="0"/>
    </w:pPr>
  </w:style>
  <w:style w:type="paragraph" w:customStyle="1" w:styleId="Houselist">
    <w:name w:val="House list"/>
    <w:basedOn w:val="ListBullet"/>
    <w:rsid w:val="00C765BF"/>
    <w:pPr>
      <w:numPr>
        <w:numId w:val="1"/>
      </w:numPr>
    </w:pPr>
    <w:rPr>
      <w:rFonts w:eastAsiaTheme="minorEastAsia"/>
      <w:lang w:val="en-GB"/>
    </w:rPr>
  </w:style>
  <w:style w:type="paragraph" w:styleId="TOC1">
    <w:name w:val="toc 1"/>
    <w:basedOn w:val="Normal"/>
    <w:next w:val="Normal"/>
    <w:autoRedefine/>
    <w:semiHidden/>
    <w:rsid w:val="008A18AB"/>
    <w:pPr>
      <w:tabs>
        <w:tab w:val="clear" w:pos="425"/>
      </w:tabs>
      <w:spacing w:after="60" w:line="240" w:lineRule="auto"/>
    </w:pPr>
  </w:style>
  <w:style w:type="paragraph" w:styleId="TOC2">
    <w:name w:val="toc 2"/>
    <w:basedOn w:val="Normal"/>
    <w:next w:val="Normal"/>
    <w:autoRedefine/>
    <w:semiHidden/>
    <w:rsid w:val="008A18AB"/>
    <w:pPr>
      <w:tabs>
        <w:tab w:val="clear" w:pos="425"/>
      </w:tabs>
      <w:spacing w:after="60" w:line="240" w:lineRule="auto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tabs>
        <w:tab w:val="clear" w:pos="425"/>
      </w:tabs>
      <w:spacing w:after="60" w:line="240" w:lineRule="auto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C21E2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21E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21E23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21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21E23"/>
    <w:rPr>
      <w:rFonts w:ascii="Arial" w:hAnsi="Arial"/>
      <w:b/>
      <w:bCs/>
      <w:lang w:eastAsia="en-US"/>
    </w:rPr>
  </w:style>
  <w:style w:type="character" w:styleId="Hyperlink">
    <w:name w:val="Hyperlink"/>
    <w:basedOn w:val="DefaultParagraphFont"/>
    <w:unhideWhenUsed/>
    <w:rsid w:val="00C21E23"/>
    <w:rPr>
      <w:color w:val="009933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765BF"/>
    <w:rPr>
      <w:color w:val="605E5C"/>
      <w:shd w:val="clear" w:color="auto" w:fill="E1DFDD"/>
    </w:rPr>
  </w:style>
  <w:style w:type="table" w:styleId="TableGrid">
    <w:name w:val="Table Grid"/>
    <w:basedOn w:val="TableNormal"/>
    <w:rsid w:val="00A43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747F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EA5FA3"/>
    <w:rPr>
      <w:rFonts w:eastAsia="Times New Roman" w:cs="Arial"/>
      <w:b/>
      <w:bCs/>
      <w:kern w:val="32"/>
      <w:sz w:val="28"/>
      <w:szCs w:val="32"/>
      <w:lang w:val="en-US" w:eastAsia="en-US"/>
    </w:rPr>
  </w:style>
  <w:style w:type="character" w:styleId="FollowedHyperlink">
    <w:name w:val="FollowedHyperlink"/>
    <w:basedOn w:val="DefaultParagraphFont"/>
    <w:semiHidden/>
    <w:unhideWhenUsed/>
    <w:rsid w:val="00971E64"/>
    <w:rPr>
      <w:color w:val="3874D1" w:themeColor="followedHyperlink"/>
      <w:u w:val="single"/>
    </w:rPr>
  </w:style>
  <w:style w:type="paragraph" w:styleId="Revision">
    <w:name w:val="Revision"/>
    <w:hidden/>
    <w:uiPriority w:val="99"/>
    <w:semiHidden/>
    <w:rsid w:val="0024180D"/>
    <w:rPr>
      <w:rFonts w:ascii="Arial" w:hAnsi="Arial"/>
      <w:sz w:val="22"/>
      <w:szCs w:val="24"/>
      <w:lang w:eastAsia="en-US"/>
    </w:rPr>
  </w:style>
  <w:style w:type="paragraph" w:customStyle="1" w:styleId="u-c-white">
    <w:name w:val="u-c-white"/>
    <w:basedOn w:val="Normal"/>
    <w:rsid w:val="00354C77"/>
    <w:pPr>
      <w:tabs>
        <w:tab w:val="clear" w:pos="425"/>
      </w:tabs>
      <w:spacing w:before="100" w:beforeAutospacing="1" w:after="100" w:afterAutospacing="1" w:line="240" w:lineRule="auto"/>
      <w:contextualSpacing w:val="0"/>
    </w:pPr>
  </w:style>
  <w:style w:type="character" w:styleId="PlaceholderText">
    <w:name w:val="Placeholder Text"/>
    <w:basedOn w:val="DefaultParagraphFont"/>
    <w:uiPriority w:val="99"/>
    <w:semiHidden/>
    <w:rsid w:val="001E615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E2D9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2D9E"/>
    <w:rPr>
      <w:rFonts w:eastAsia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65BF"/>
    <w:pPr>
      <w:tabs>
        <w:tab w:val="clear" w:pos="425"/>
        <w:tab w:val="left" w:pos="432"/>
      </w:tabs>
      <w:spacing w:after="240" w:line="240" w:lineRule="auto"/>
    </w:pPr>
    <w:rPr>
      <w:rFonts w:eastAsiaTheme="minorEastAs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2D9E"/>
    <w:rPr>
      <w:noProof/>
      <w:sz w:val="24"/>
      <w:szCs w:val="24"/>
      <w:lang w:val="en-US" w:eastAsia="en-US"/>
    </w:rPr>
  </w:style>
  <w:style w:type="paragraph" w:customStyle="1" w:styleId="Footnotes">
    <w:name w:val="Footnotes"/>
    <w:basedOn w:val="Normal"/>
    <w:qFormat/>
    <w:rsid w:val="00C765BF"/>
    <w:pPr>
      <w:spacing w:line="240" w:lineRule="auto"/>
    </w:pPr>
    <w:rPr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4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0e6522a-85f5-481a-8cff-f031a35a20bd">
      <UserInfo>
        <DisplayName>Cheung, Jane (TOR-CDX)</DisplayName>
        <AccountId>96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0FA9F9CADD5A4CBC840ACB23BF7912" ma:contentTypeVersion="6" ma:contentTypeDescription="Create a new document." ma:contentTypeScope="" ma:versionID="28efa6d46eb3f7a72db30d7c31b71f4a">
  <xsd:schema xmlns:xsd="http://www.w3.org/2001/XMLSchema" xmlns:xs="http://www.w3.org/2001/XMLSchema" xmlns:p="http://schemas.microsoft.com/office/2006/metadata/properties" xmlns:ns2="50e6522a-85f5-481a-8cff-f031a35a20bd" xmlns:ns3="2083b669-6f93-4bf4-83e5-9dff1862b0b7" targetNamespace="http://schemas.microsoft.com/office/2006/metadata/properties" ma:root="true" ma:fieldsID="e5cb3a7736c31695db93cac4a164aca8" ns2:_="" ns3:_="">
    <xsd:import namespace="50e6522a-85f5-481a-8cff-f031a35a20bd"/>
    <xsd:import namespace="2083b669-6f93-4bf4-83e5-9dff1862b0b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e6522a-85f5-481a-8cff-f031a35a20b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3b669-6f93-4bf4-83e5-9dff1862b0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2D0D66-9FF5-4AF6-8B15-C24D8C7745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EFCA23-5790-4972-BEA0-42606B044968}">
  <ds:schemaRefs>
    <ds:schemaRef ds:uri="http://schemas.microsoft.com/office/2006/metadata/properties"/>
    <ds:schemaRef ds:uri="http://schemas.microsoft.com/office/infopath/2007/PartnerControls"/>
    <ds:schemaRef ds:uri="50e6522a-85f5-481a-8cff-f031a35a20bd"/>
  </ds:schemaRefs>
</ds:datastoreItem>
</file>

<file path=customXml/itemProps3.xml><?xml version="1.0" encoding="utf-8"?>
<ds:datastoreItem xmlns:ds="http://schemas.openxmlformats.org/officeDocument/2006/customXml" ds:itemID="{2ADE89CC-D09D-4AA5-A7DE-1FC46264F70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24864C0-3FA0-4254-9A98-94C9FD53C4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e6522a-85f5-481a-8cff-f031a35a20bd"/>
    <ds:schemaRef ds:uri="2083b669-6f93-4bf4-83e5-9dff1862b0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-Jones, Flint (MAN-CDX)</dc:creator>
  <cp:keywords/>
  <dc:description/>
  <cp:lastModifiedBy>michael.rowlands@caudex.com</cp:lastModifiedBy>
  <cp:revision>2</cp:revision>
  <dcterms:created xsi:type="dcterms:W3CDTF">2022-09-30T10:37:00Z</dcterms:created>
  <dcterms:modified xsi:type="dcterms:W3CDTF">2022-09-30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0FA9F9CADD5A4CBC840ACB23BF7912</vt:lpwstr>
  </property>
</Properties>
</file>